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E3325" w14:textId="6D41C7C2" w:rsidR="00653CD6" w:rsidRPr="000C28D5" w:rsidRDefault="00653CD6" w:rsidP="001F66B2">
      <w:pPr>
        <w:spacing w:after="0" w:line="24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0C28D5">
        <w:rPr>
          <w:rFonts w:ascii="Times New Roman" w:hAnsi="Times New Roman"/>
          <w:b/>
          <w:sz w:val="28"/>
          <w:szCs w:val="28"/>
        </w:rPr>
        <w:t>Supplemental Information</w:t>
      </w:r>
    </w:p>
    <w:p w14:paraId="5ECB8B33" w14:textId="77777777" w:rsidR="008F243B" w:rsidRDefault="008F243B" w:rsidP="001F66B2">
      <w:pPr>
        <w:spacing w:after="0" w:line="240" w:lineRule="auto"/>
        <w:rPr>
          <w:rFonts w:ascii="Times New Roman" w:hAnsi="Times New Roman"/>
          <w:b/>
          <w:color w:val="C00000"/>
          <w:sz w:val="28"/>
          <w:szCs w:val="28"/>
        </w:rPr>
      </w:pPr>
    </w:p>
    <w:p w14:paraId="03FD803F" w14:textId="3F68BE75" w:rsidR="000737E8" w:rsidRDefault="000737E8" w:rsidP="000737E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Table S1</w:t>
      </w:r>
      <w:r w:rsidRPr="28E5A54B">
        <w:rPr>
          <w:rFonts w:ascii="Times New Roman" w:hAnsi="Times New Roman"/>
          <w:sz w:val="24"/>
          <w:szCs w:val="24"/>
        </w:rPr>
        <w:t>. MabR domain boundary prediction</w:t>
      </w:r>
      <w:r w:rsidR="00D74E1E">
        <w:rPr>
          <w:rFonts w:ascii="Times New Roman" w:hAnsi="Times New Roman"/>
          <w:sz w:val="24"/>
          <w:szCs w:val="24"/>
        </w:rPr>
        <w:t>s</w:t>
      </w:r>
    </w:p>
    <w:p w14:paraId="2F2DB67F" w14:textId="7253767F" w:rsidR="000737E8" w:rsidRDefault="000737E8" w:rsidP="000737E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Table S2</w:t>
      </w:r>
      <w:r w:rsidRPr="28E5A54B">
        <w:rPr>
          <w:rFonts w:ascii="Times New Roman" w:hAnsi="Times New Roman"/>
          <w:b/>
          <w:bCs/>
          <w:sz w:val="24"/>
          <w:szCs w:val="24"/>
        </w:rPr>
        <w:t>.</w:t>
      </w:r>
      <w:r w:rsidRPr="28E5A54B">
        <w:rPr>
          <w:rFonts w:ascii="Times New Roman" w:hAnsi="Times New Roman"/>
          <w:sz w:val="24"/>
          <w:szCs w:val="24"/>
        </w:rPr>
        <w:t xml:space="preserve"> Summary of PISA interface analysis for </w:t>
      </w:r>
      <w:r>
        <w:rPr>
          <w:rFonts w:ascii="Times New Roman" w:hAnsi="Times New Roman"/>
          <w:sz w:val="24"/>
          <w:szCs w:val="24"/>
        </w:rPr>
        <w:t xml:space="preserve">the crystal structures of </w:t>
      </w:r>
      <w:r w:rsidRPr="28E5A54B">
        <w:rPr>
          <w:rFonts w:ascii="Times New Roman" w:hAnsi="Times New Roman"/>
          <w:sz w:val="24"/>
          <w:szCs w:val="24"/>
        </w:rPr>
        <w:t>C-MabR and 3onq</w:t>
      </w:r>
    </w:p>
    <w:p w14:paraId="07BEF62A" w14:textId="793BCA6B" w:rsidR="000737E8" w:rsidRDefault="000737E8" w:rsidP="000737E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Table S3</w:t>
      </w:r>
      <w:r w:rsidRPr="28E5A54B">
        <w:rPr>
          <w:rFonts w:ascii="Times New Roman" w:hAnsi="Times New Roman"/>
          <w:sz w:val="24"/>
          <w:szCs w:val="24"/>
        </w:rPr>
        <w:t xml:space="preserve">. </w:t>
      </w:r>
      <w:r w:rsidRPr="00D6662B">
        <w:rPr>
          <w:rFonts w:ascii="Times New Roman" w:hAnsi="Times New Roman"/>
          <w:i/>
          <w:iCs/>
          <w:sz w:val="24"/>
          <w:szCs w:val="24"/>
        </w:rPr>
        <w:t>Foldseek</w:t>
      </w:r>
      <w:r w:rsidRPr="28E5A54B">
        <w:rPr>
          <w:rFonts w:ascii="Times New Roman" w:hAnsi="Times New Roman"/>
          <w:sz w:val="24"/>
          <w:szCs w:val="24"/>
        </w:rPr>
        <w:t xml:space="preserve"> result</w:t>
      </w:r>
      <w:r w:rsidR="006A62AB">
        <w:rPr>
          <w:rFonts w:ascii="Times New Roman" w:hAnsi="Times New Roman"/>
          <w:sz w:val="24"/>
          <w:szCs w:val="24"/>
        </w:rPr>
        <w:t xml:space="preserve"> summary</w:t>
      </w:r>
      <w:r w:rsidRPr="28E5A54B">
        <w:rPr>
          <w:rFonts w:ascii="Times New Roman" w:hAnsi="Times New Roman"/>
          <w:sz w:val="24"/>
          <w:szCs w:val="24"/>
        </w:rPr>
        <w:t xml:space="preserve"> using the </w:t>
      </w:r>
      <w:r w:rsidRPr="00D6662B">
        <w:rPr>
          <w:rFonts w:ascii="Times New Roman" w:hAnsi="Times New Roman"/>
          <w:i/>
          <w:iCs/>
          <w:sz w:val="24"/>
          <w:szCs w:val="24"/>
        </w:rPr>
        <w:t>AF2</w:t>
      </w:r>
      <w:r w:rsidRPr="28E5A54B">
        <w:rPr>
          <w:rFonts w:ascii="Times New Roman" w:hAnsi="Times New Roman"/>
          <w:sz w:val="24"/>
          <w:szCs w:val="24"/>
        </w:rPr>
        <w:t xml:space="preserve"> MabR model</w:t>
      </w:r>
    </w:p>
    <w:p w14:paraId="43F65C6F" w14:textId="4745AD67" w:rsidR="000737E8" w:rsidRDefault="000737E8" w:rsidP="000737E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Table S4</w:t>
      </w:r>
      <w:r w:rsidRPr="28E5A54B">
        <w:rPr>
          <w:rFonts w:ascii="Times New Roman" w:hAnsi="Times New Roman"/>
          <w:sz w:val="24"/>
          <w:szCs w:val="24"/>
        </w:rPr>
        <w:t xml:space="preserve">. Comparison between </w:t>
      </w:r>
      <w:r w:rsidR="00CE0BE0">
        <w:rPr>
          <w:rFonts w:ascii="Times New Roman" w:hAnsi="Times New Roman"/>
          <w:sz w:val="24"/>
          <w:szCs w:val="24"/>
        </w:rPr>
        <w:t xml:space="preserve">dimeric interfaces of </w:t>
      </w:r>
      <w:r w:rsidRPr="28E5A54B">
        <w:rPr>
          <w:rFonts w:ascii="Times New Roman" w:hAnsi="Times New Roman"/>
          <w:sz w:val="24"/>
          <w:szCs w:val="24"/>
        </w:rPr>
        <w:t xml:space="preserve">crystal and </w:t>
      </w:r>
      <w:r w:rsidRPr="00D6662B">
        <w:rPr>
          <w:rFonts w:ascii="Times New Roman" w:hAnsi="Times New Roman"/>
          <w:i/>
          <w:iCs/>
          <w:sz w:val="24"/>
          <w:szCs w:val="24"/>
        </w:rPr>
        <w:t>A</w:t>
      </w:r>
      <w:r w:rsidR="00CA3013" w:rsidRPr="00D6662B">
        <w:rPr>
          <w:rFonts w:ascii="Times New Roman" w:hAnsi="Times New Roman"/>
          <w:i/>
          <w:iCs/>
          <w:sz w:val="24"/>
          <w:szCs w:val="24"/>
        </w:rPr>
        <w:t>lpha</w:t>
      </w:r>
      <w:r w:rsidRPr="00D6662B">
        <w:rPr>
          <w:rFonts w:ascii="Times New Roman" w:hAnsi="Times New Roman"/>
          <w:i/>
          <w:iCs/>
          <w:sz w:val="24"/>
          <w:szCs w:val="24"/>
        </w:rPr>
        <w:t>F</w:t>
      </w:r>
      <w:r w:rsidR="00CA3013" w:rsidRPr="00D6662B">
        <w:rPr>
          <w:rFonts w:ascii="Times New Roman" w:hAnsi="Times New Roman"/>
          <w:i/>
          <w:iCs/>
          <w:sz w:val="24"/>
          <w:szCs w:val="24"/>
        </w:rPr>
        <w:t>old</w:t>
      </w:r>
      <w:r w:rsidRPr="28E5A54B">
        <w:rPr>
          <w:rFonts w:ascii="Times New Roman" w:hAnsi="Times New Roman"/>
          <w:sz w:val="24"/>
          <w:szCs w:val="24"/>
        </w:rPr>
        <w:t xml:space="preserve"> </w:t>
      </w:r>
      <w:r w:rsidR="00CE0BE0">
        <w:rPr>
          <w:rFonts w:ascii="Times New Roman" w:hAnsi="Times New Roman"/>
          <w:sz w:val="24"/>
          <w:szCs w:val="24"/>
        </w:rPr>
        <w:t>structure</w:t>
      </w:r>
      <w:r w:rsidRPr="28E5A54B">
        <w:rPr>
          <w:rFonts w:ascii="Times New Roman" w:hAnsi="Times New Roman"/>
          <w:sz w:val="24"/>
          <w:szCs w:val="24"/>
        </w:rPr>
        <w:t>s</w:t>
      </w:r>
    </w:p>
    <w:p w14:paraId="5641C83C" w14:textId="47E978EC" w:rsidR="00AB4368" w:rsidRPr="00AB4368" w:rsidRDefault="00AB4368" w:rsidP="000737E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9E715D">
        <w:rPr>
          <w:rFonts w:ascii="Times New Roman" w:hAnsi="Times New Roman"/>
          <w:b/>
          <w:bCs/>
          <w:color w:val="0070C0"/>
          <w:sz w:val="24"/>
          <w:szCs w:val="24"/>
        </w:rPr>
        <w:t>Table S5.</w:t>
      </w:r>
      <w:r w:rsidRPr="009E715D">
        <w:rPr>
          <w:rFonts w:ascii="Times New Roman" w:hAnsi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ructural comparison</w:t>
      </w:r>
      <w:r w:rsidR="006835A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 MabR </w:t>
      </w:r>
      <w:r w:rsidR="006835A8" w:rsidRPr="004E54AF">
        <w:rPr>
          <w:rFonts w:ascii="Times New Roman" w:hAnsi="Times New Roman"/>
          <w:i/>
          <w:iCs/>
          <w:sz w:val="24"/>
          <w:szCs w:val="24"/>
        </w:rPr>
        <w:t>AF</w:t>
      </w:r>
      <w:r w:rsidR="006835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odels</w:t>
      </w:r>
      <w:r w:rsidR="006835A8">
        <w:rPr>
          <w:rFonts w:ascii="Times New Roman" w:hAnsi="Times New Roman"/>
          <w:sz w:val="24"/>
          <w:szCs w:val="24"/>
        </w:rPr>
        <w:t xml:space="preserve"> following MD simulations</w:t>
      </w:r>
    </w:p>
    <w:p w14:paraId="287076D2" w14:textId="55C70CBA" w:rsidR="00A8094D" w:rsidRDefault="00A8094D" w:rsidP="000737E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810BF">
        <w:rPr>
          <w:rFonts w:ascii="Times New Roman" w:hAnsi="Times New Roman"/>
          <w:b/>
          <w:bCs/>
          <w:color w:val="0070C0"/>
          <w:sz w:val="24"/>
          <w:szCs w:val="24"/>
        </w:rPr>
        <w:t>Table S</w:t>
      </w:r>
      <w:r w:rsidR="00AB4368">
        <w:rPr>
          <w:rFonts w:ascii="Times New Roman" w:hAnsi="Times New Roman"/>
          <w:b/>
          <w:bCs/>
          <w:color w:val="0070C0"/>
          <w:sz w:val="24"/>
          <w:szCs w:val="24"/>
        </w:rPr>
        <w:t>6</w:t>
      </w:r>
      <w:r w:rsidRPr="00F810BF">
        <w:rPr>
          <w:rFonts w:ascii="Times New Roman" w:hAnsi="Times New Roman"/>
          <w:b/>
          <w:bCs/>
          <w:color w:val="0070C0"/>
          <w:sz w:val="24"/>
          <w:szCs w:val="24"/>
        </w:rPr>
        <w:t>.</w:t>
      </w:r>
      <w:r w:rsidRPr="00F810BF">
        <w:rPr>
          <w:rFonts w:ascii="Times New Roman" w:hAnsi="Times New Roman"/>
          <w:color w:val="0070C0"/>
          <w:sz w:val="24"/>
          <w:szCs w:val="24"/>
        </w:rPr>
        <w:t xml:space="preserve"> </w:t>
      </w:r>
      <w:r w:rsidRPr="00F810BF">
        <w:rPr>
          <w:rFonts w:ascii="Times New Roman" w:hAnsi="Times New Roman"/>
          <w:sz w:val="24"/>
          <w:szCs w:val="24"/>
        </w:rPr>
        <w:t>Distances between HTH motifs in MabR structur</w:t>
      </w:r>
      <w:r w:rsidR="00F810BF" w:rsidRPr="00F810BF">
        <w:rPr>
          <w:rFonts w:ascii="Times New Roman" w:hAnsi="Times New Roman"/>
          <w:sz w:val="24"/>
          <w:szCs w:val="24"/>
        </w:rPr>
        <w:t>al</w:t>
      </w:r>
      <w:r w:rsidR="00F810BF">
        <w:rPr>
          <w:rFonts w:ascii="Times New Roman" w:hAnsi="Times New Roman"/>
          <w:sz w:val="24"/>
          <w:szCs w:val="24"/>
        </w:rPr>
        <w:t xml:space="preserve"> models</w:t>
      </w:r>
    </w:p>
    <w:p w14:paraId="19A57396" w14:textId="3514D0F1" w:rsidR="008F243B" w:rsidRDefault="008F243B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1</w:t>
      </w:r>
      <w:r w:rsidRPr="28D6D78F">
        <w:rPr>
          <w:rFonts w:ascii="Times New Roman" w:hAnsi="Times New Roman"/>
          <w:sz w:val="24"/>
          <w:szCs w:val="24"/>
        </w:rPr>
        <w:t>. The four constructs used and photographs of N/C-MabR crystals</w:t>
      </w:r>
    </w:p>
    <w:p w14:paraId="3E0EE299" w14:textId="68440440" w:rsidR="003A6733" w:rsidRDefault="003A6733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065FC">
        <w:rPr>
          <w:rFonts w:ascii="Times New Roman" w:hAnsi="Times New Roman"/>
          <w:b/>
          <w:bCs/>
          <w:color w:val="0070C0"/>
          <w:sz w:val="24"/>
          <w:szCs w:val="24"/>
        </w:rPr>
        <w:t>Figure S2.</w:t>
      </w:r>
      <w:r w:rsidRPr="00D065FC">
        <w:rPr>
          <w:rFonts w:ascii="Times New Roman" w:hAnsi="Times New Roman"/>
          <w:sz w:val="24"/>
          <w:szCs w:val="24"/>
        </w:rPr>
        <w:t xml:space="preserve"> Mass spectrometry identification of </w:t>
      </w:r>
      <w:r w:rsidR="00DB1A43" w:rsidRPr="00D065FC">
        <w:rPr>
          <w:rFonts w:ascii="Times New Roman" w:hAnsi="Times New Roman"/>
          <w:sz w:val="24"/>
          <w:szCs w:val="24"/>
        </w:rPr>
        <w:t xml:space="preserve">the </w:t>
      </w:r>
      <w:r w:rsidR="00D065FC" w:rsidRPr="00D065FC">
        <w:rPr>
          <w:rFonts w:ascii="Times New Roman" w:hAnsi="Times New Roman"/>
          <w:i/>
          <w:iCs/>
          <w:sz w:val="24"/>
          <w:szCs w:val="24"/>
        </w:rPr>
        <w:t>E. coli</w:t>
      </w:r>
      <w:r w:rsidR="00D065FC" w:rsidRPr="00D065FC">
        <w:rPr>
          <w:rFonts w:ascii="Times New Roman" w:hAnsi="Times New Roman"/>
          <w:sz w:val="24"/>
          <w:szCs w:val="24"/>
        </w:rPr>
        <w:t xml:space="preserve"> </w:t>
      </w:r>
      <w:r w:rsidRPr="00D065FC">
        <w:rPr>
          <w:rFonts w:ascii="Times New Roman" w:hAnsi="Times New Roman"/>
          <w:sz w:val="24"/>
          <w:szCs w:val="24"/>
        </w:rPr>
        <w:t>SlyD contaminant</w:t>
      </w:r>
    </w:p>
    <w:p w14:paraId="29FF7909" w14:textId="20639EF0" w:rsidR="00142703" w:rsidRPr="00914B40" w:rsidRDefault="00142703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A3013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70C0"/>
          <w:sz w:val="24"/>
          <w:szCs w:val="24"/>
        </w:rPr>
        <w:t>3</w:t>
      </w:r>
      <w:r w:rsidRPr="00CA3013">
        <w:rPr>
          <w:rFonts w:ascii="Times New Roman" w:hAnsi="Times New Roman"/>
          <w:b/>
          <w:bCs/>
          <w:color w:val="0070C0"/>
          <w:sz w:val="24"/>
          <w:szCs w:val="24"/>
        </w:rPr>
        <w:t>.</w:t>
      </w:r>
      <w:r w:rsidRPr="00CA3013">
        <w:rPr>
          <w:rFonts w:ascii="Times New Roman" w:hAnsi="Times New Roman"/>
          <w:sz w:val="24"/>
          <w:szCs w:val="24"/>
        </w:rPr>
        <w:t xml:space="preserve"> Global view</w:t>
      </w:r>
      <w:r w:rsidR="004A2CEE">
        <w:rPr>
          <w:rFonts w:ascii="Times New Roman" w:hAnsi="Times New Roman"/>
          <w:sz w:val="24"/>
          <w:szCs w:val="24"/>
        </w:rPr>
        <w:t>s</w:t>
      </w:r>
      <w:r w:rsidRPr="00CA3013">
        <w:rPr>
          <w:rFonts w:ascii="Times New Roman" w:hAnsi="Times New Roman"/>
          <w:sz w:val="24"/>
          <w:szCs w:val="24"/>
        </w:rPr>
        <w:t xml:space="preserve"> of the phased electron density maps for N-MabR and C-MabR crystal structures</w:t>
      </w:r>
    </w:p>
    <w:p w14:paraId="15DB3FCC" w14:textId="0E4A9F0C" w:rsidR="008F243B" w:rsidRDefault="008F243B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142703">
        <w:rPr>
          <w:rFonts w:ascii="Times New Roman" w:hAnsi="Times New Roman"/>
          <w:b/>
          <w:bCs/>
          <w:color w:val="0070C0"/>
          <w:sz w:val="24"/>
          <w:szCs w:val="24"/>
        </w:rPr>
        <w:t>4</w:t>
      </w:r>
      <w:r w:rsidRPr="28D6D78F">
        <w:rPr>
          <w:rFonts w:ascii="Times New Roman" w:hAnsi="Times New Roman"/>
          <w:sz w:val="24"/>
          <w:szCs w:val="24"/>
        </w:rPr>
        <w:t>. HPLC-gel filtration calibration curves</w:t>
      </w:r>
    </w:p>
    <w:p w14:paraId="13288E50" w14:textId="7BE2DC8F" w:rsidR="00653CD6" w:rsidRPr="008F243B" w:rsidRDefault="008F243B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3A6733">
        <w:rPr>
          <w:rFonts w:ascii="Times New Roman" w:hAnsi="Times New Roman"/>
          <w:b/>
          <w:bCs/>
          <w:color w:val="0070C0"/>
          <w:sz w:val="24"/>
          <w:szCs w:val="24"/>
        </w:rPr>
        <w:t>5</w:t>
      </w:r>
      <w:r w:rsidRPr="44EF3215">
        <w:rPr>
          <w:rFonts w:ascii="Times New Roman" w:hAnsi="Times New Roman"/>
          <w:sz w:val="24"/>
          <w:szCs w:val="24"/>
        </w:rPr>
        <w:t xml:space="preserve">. </w:t>
      </w:r>
      <w:r w:rsidRPr="00803D7F">
        <w:rPr>
          <w:rFonts w:ascii="Times New Roman" w:hAnsi="Times New Roman"/>
          <w:sz w:val="24"/>
          <w:szCs w:val="24"/>
        </w:rPr>
        <w:t xml:space="preserve">PISA interface analysis of </w:t>
      </w:r>
      <w:r w:rsidR="5FC916D3" w:rsidRPr="00803D7F">
        <w:rPr>
          <w:rFonts w:ascii="Times New Roman" w:hAnsi="Times New Roman"/>
          <w:sz w:val="24"/>
          <w:szCs w:val="24"/>
        </w:rPr>
        <w:t xml:space="preserve">the </w:t>
      </w:r>
      <w:r w:rsidRPr="00803D7F">
        <w:rPr>
          <w:rFonts w:ascii="Times New Roman" w:hAnsi="Times New Roman"/>
          <w:sz w:val="24"/>
          <w:szCs w:val="24"/>
        </w:rPr>
        <w:t>N-MabR crystal structure</w:t>
      </w:r>
    </w:p>
    <w:p w14:paraId="4EE42D0B" w14:textId="0B5BE858" w:rsidR="008F243B" w:rsidRDefault="008F243B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3A6733">
        <w:rPr>
          <w:rFonts w:ascii="Times New Roman" w:hAnsi="Times New Roman"/>
          <w:b/>
          <w:bCs/>
          <w:color w:val="0070C0"/>
          <w:sz w:val="24"/>
          <w:szCs w:val="24"/>
        </w:rPr>
        <w:t>6</w:t>
      </w:r>
      <w:r w:rsidRPr="28D6D78F">
        <w:rPr>
          <w:rFonts w:ascii="Times New Roman" w:hAnsi="Times New Roman"/>
          <w:sz w:val="24"/>
          <w:szCs w:val="24"/>
        </w:rPr>
        <w:t xml:space="preserve">. </w:t>
      </w:r>
      <w:r w:rsidR="10749CDC" w:rsidRPr="28D6D78F">
        <w:rPr>
          <w:rFonts w:ascii="Times New Roman" w:hAnsi="Times New Roman"/>
          <w:sz w:val="24"/>
          <w:szCs w:val="24"/>
        </w:rPr>
        <w:t xml:space="preserve">Schematic 2D representation of </w:t>
      </w:r>
      <w:r w:rsidR="1E911CA1" w:rsidRPr="28D6D78F">
        <w:rPr>
          <w:rFonts w:ascii="Times New Roman" w:hAnsi="Times New Roman"/>
          <w:sz w:val="24"/>
          <w:szCs w:val="24"/>
        </w:rPr>
        <w:t xml:space="preserve">interactions at the </w:t>
      </w:r>
      <w:r w:rsidRPr="28D6D78F">
        <w:rPr>
          <w:rFonts w:ascii="Times New Roman" w:hAnsi="Times New Roman"/>
          <w:sz w:val="24"/>
          <w:szCs w:val="24"/>
        </w:rPr>
        <w:t>N-MabR dimeric interface</w:t>
      </w:r>
      <w:r w:rsidR="208F7109" w:rsidRPr="28D6D78F">
        <w:rPr>
          <w:rFonts w:ascii="Times New Roman" w:hAnsi="Times New Roman"/>
          <w:sz w:val="24"/>
          <w:szCs w:val="24"/>
        </w:rPr>
        <w:t>s</w:t>
      </w:r>
    </w:p>
    <w:p w14:paraId="2C5BB143" w14:textId="18D4B12A" w:rsidR="003107DE" w:rsidRDefault="008F243B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3A6733">
        <w:rPr>
          <w:rFonts w:ascii="Times New Roman" w:hAnsi="Times New Roman"/>
          <w:b/>
          <w:bCs/>
          <w:color w:val="0070C0"/>
          <w:sz w:val="24"/>
          <w:szCs w:val="24"/>
        </w:rPr>
        <w:t>7</w:t>
      </w:r>
      <w:r w:rsidRPr="28D6D78F">
        <w:rPr>
          <w:rFonts w:ascii="Times New Roman" w:hAnsi="Times New Roman"/>
          <w:sz w:val="24"/>
          <w:szCs w:val="24"/>
        </w:rPr>
        <w:t xml:space="preserve">. </w:t>
      </w:r>
      <w:r w:rsidR="003107DE" w:rsidRPr="28D6D78F">
        <w:rPr>
          <w:rFonts w:ascii="Times New Roman" w:hAnsi="Times New Roman"/>
          <w:sz w:val="24"/>
          <w:szCs w:val="24"/>
        </w:rPr>
        <w:t>Structural comparison of N-MabR with two heme globin sensor domains: non-conservation of histidines essential in the chelation of iron</w:t>
      </w:r>
    </w:p>
    <w:p w14:paraId="1485EB51" w14:textId="1E0532F5" w:rsidR="003107DE" w:rsidRDefault="003107DE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3A6733">
        <w:rPr>
          <w:rFonts w:ascii="Times New Roman" w:hAnsi="Times New Roman"/>
          <w:b/>
          <w:bCs/>
          <w:color w:val="0070C0"/>
          <w:sz w:val="24"/>
          <w:szCs w:val="24"/>
        </w:rPr>
        <w:t>8</w:t>
      </w:r>
      <w:r w:rsidRPr="28E5A54B">
        <w:rPr>
          <w:rFonts w:ascii="Times New Roman" w:hAnsi="Times New Roman"/>
          <w:sz w:val="24"/>
          <w:szCs w:val="24"/>
        </w:rPr>
        <w:t xml:space="preserve">. </w:t>
      </w:r>
      <w:r w:rsidR="563E2D4E" w:rsidRPr="28E5A54B">
        <w:rPr>
          <w:rFonts w:ascii="Times New Roman" w:hAnsi="Times New Roman"/>
          <w:sz w:val="24"/>
          <w:szCs w:val="24"/>
        </w:rPr>
        <w:t xml:space="preserve">Schematic 2D representation of interactions at </w:t>
      </w:r>
      <w:r w:rsidR="18AEB85F" w:rsidRPr="28E5A54B">
        <w:rPr>
          <w:rFonts w:ascii="Times New Roman" w:hAnsi="Times New Roman"/>
          <w:sz w:val="24"/>
          <w:szCs w:val="24"/>
        </w:rPr>
        <w:t xml:space="preserve">the </w:t>
      </w:r>
      <w:r w:rsidRPr="28E5A54B">
        <w:rPr>
          <w:rFonts w:ascii="Times New Roman" w:hAnsi="Times New Roman"/>
          <w:sz w:val="24"/>
          <w:szCs w:val="24"/>
        </w:rPr>
        <w:t>C-MabR dimeric interface</w:t>
      </w:r>
    </w:p>
    <w:p w14:paraId="2DF9E3A7" w14:textId="4CBDA90B" w:rsidR="00315DCA" w:rsidRDefault="003107DE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3A6733">
        <w:rPr>
          <w:rFonts w:ascii="Times New Roman" w:hAnsi="Times New Roman"/>
          <w:b/>
          <w:bCs/>
          <w:color w:val="0070C0"/>
          <w:sz w:val="24"/>
          <w:szCs w:val="24"/>
        </w:rPr>
        <w:t>9</w:t>
      </w:r>
      <w:r w:rsidRPr="44EF3215">
        <w:rPr>
          <w:rFonts w:ascii="Times New Roman" w:hAnsi="Times New Roman"/>
          <w:sz w:val="24"/>
          <w:szCs w:val="24"/>
        </w:rPr>
        <w:t xml:space="preserve">. </w:t>
      </w:r>
      <w:r w:rsidR="49ECFC5E" w:rsidRPr="44EF3215">
        <w:rPr>
          <w:rFonts w:ascii="Times New Roman" w:hAnsi="Times New Roman"/>
          <w:sz w:val="24"/>
          <w:szCs w:val="24"/>
        </w:rPr>
        <w:t>Dynamic</w:t>
      </w:r>
      <w:r w:rsidR="004A2CEE">
        <w:rPr>
          <w:rFonts w:ascii="Times New Roman" w:hAnsi="Times New Roman"/>
          <w:sz w:val="24"/>
          <w:szCs w:val="24"/>
        </w:rPr>
        <w:t>s</w:t>
      </w:r>
      <w:r w:rsidR="49ECFC5E" w:rsidRPr="44EF3215">
        <w:rPr>
          <w:rFonts w:ascii="Times New Roman" w:hAnsi="Times New Roman"/>
          <w:sz w:val="24"/>
          <w:szCs w:val="24"/>
        </w:rPr>
        <w:t xml:space="preserve"> analysis: o</w:t>
      </w:r>
      <w:r w:rsidR="00315DCA" w:rsidRPr="44EF3215">
        <w:rPr>
          <w:rFonts w:ascii="Times New Roman" w:hAnsi="Times New Roman"/>
          <w:sz w:val="24"/>
          <w:szCs w:val="24"/>
        </w:rPr>
        <w:t xml:space="preserve">ligomerization states of MBP-MabR </w:t>
      </w:r>
      <w:r w:rsidR="1B34F51B" w:rsidRPr="44EF3215">
        <w:rPr>
          <w:rFonts w:ascii="Times New Roman" w:hAnsi="Times New Roman"/>
          <w:sz w:val="24"/>
          <w:szCs w:val="24"/>
        </w:rPr>
        <w:t>in response to protein concentration and time progression</w:t>
      </w:r>
    </w:p>
    <w:p w14:paraId="3287A444" w14:textId="1CF5F197" w:rsidR="00564E85" w:rsidRPr="00564E85" w:rsidRDefault="001A63F5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3A6733">
        <w:rPr>
          <w:rFonts w:ascii="Times New Roman" w:hAnsi="Times New Roman"/>
          <w:b/>
          <w:bCs/>
          <w:color w:val="0070C0"/>
          <w:sz w:val="24"/>
          <w:szCs w:val="24"/>
        </w:rPr>
        <w:t>10</w:t>
      </w:r>
      <w:r w:rsidRPr="00141BB4">
        <w:rPr>
          <w:rFonts w:ascii="Times New Roman" w:hAnsi="Times New Roman"/>
          <w:b/>
          <w:bCs/>
          <w:sz w:val="24"/>
          <w:szCs w:val="24"/>
        </w:rPr>
        <w:t>.</w:t>
      </w:r>
      <w:r w:rsidRPr="00141BB4">
        <w:rPr>
          <w:rFonts w:ascii="Times New Roman" w:hAnsi="Times New Roman"/>
          <w:sz w:val="24"/>
          <w:szCs w:val="24"/>
        </w:rPr>
        <w:t xml:space="preserve"> </w:t>
      </w:r>
      <w:r w:rsidR="005C582E">
        <w:rPr>
          <w:rFonts w:ascii="Times New Roman" w:hAnsi="Times New Roman"/>
          <w:sz w:val="24"/>
          <w:szCs w:val="24"/>
        </w:rPr>
        <w:t>SEC-</w:t>
      </w:r>
      <w:r w:rsidR="00564E85" w:rsidRPr="005C582E">
        <w:rPr>
          <w:rFonts w:ascii="Times New Roman" w:hAnsi="Times New Roman"/>
          <w:sz w:val="24"/>
          <w:szCs w:val="24"/>
        </w:rPr>
        <w:t>SAXS analysis o</w:t>
      </w:r>
      <w:r w:rsidR="005C582E">
        <w:rPr>
          <w:rFonts w:ascii="Times New Roman" w:hAnsi="Times New Roman"/>
          <w:sz w:val="24"/>
          <w:szCs w:val="24"/>
        </w:rPr>
        <w:t>f</w:t>
      </w:r>
      <w:r w:rsidR="00564E85" w:rsidRPr="005C582E">
        <w:rPr>
          <w:rFonts w:ascii="Times New Roman" w:hAnsi="Times New Roman"/>
          <w:sz w:val="24"/>
          <w:szCs w:val="24"/>
        </w:rPr>
        <w:t xml:space="preserve"> MBP-MabR</w:t>
      </w:r>
    </w:p>
    <w:p w14:paraId="02A9EE54" w14:textId="05242C6B" w:rsidR="001A63F5" w:rsidRDefault="00564E85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564E85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A8094D">
        <w:rPr>
          <w:rFonts w:ascii="Times New Roman" w:hAnsi="Times New Roman"/>
          <w:b/>
          <w:bCs/>
          <w:color w:val="0070C0"/>
          <w:sz w:val="24"/>
          <w:szCs w:val="24"/>
        </w:rPr>
        <w:t>1</w:t>
      </w:r>
      <w:r w:rsidR="003A6733">
        <w:rPr>
          <w:rFonts w:ascii="Times New Roman" w:hAnsi="Times New Roman"/>
          <w:b/>
          <w:bCs/>
          <w:color w:val="0070C0"/>
          <w:sz w:val="24"/>
          <w:szCs w:val="24"/>
        </w:rPr>
        <w:t>1</w:t>
      </w:r>
      <w:r w:rsidRPr="00564E85">
        <w:rPr>
          <w:rFonts w:ascii="Times New Roman" w:hAnsi="Times New Roman"/>
          <w:b/>
          <w:bCs/>
          <w:color w:val="0070C0"/>
          <w:sz w:val="24"/>
          <w:szCs w:val="24"/>
        </w:rPr>
        <w:t>.</w:t>
      </w:r>
      <w:r w:rsidRPr="00564E85">
        <w:rPr>
          <w:rFonts w:ascii="Times New Roman" w:hAnsi="Times New Roman"/>
          <w:color w:val="0070C0"/>
          <w:sz w:val="24"/>
          <w:szCs w:val="24"/>
        </w:rPr>
        <w:t xml:space="preserve"> </w:t>
      </w:r>
      <w:r w:rsidR="001A63F5" w:rsidRPr="00E323FA">
        <w:rPr>
          <w:rFonts w:ascii="Times New Roman" w:hAnsi="Times New Roman"/>
          <w:i/>
          <w:iCs/>
          <w:sz w:val="24"/>
          <w:szCs w:val="24"/>
        </w:rPr>
        <w:t>AF2</w:t>
      </w:r>
      <w:r w:rsidR="001A63F5" w:rsidRPr="001A63F5">
        <w:rPr>
          <w:rFonts w:ascii="Times New Roman" w:hAnsi="Times New Roman"/>
          <w:sz w:val="24"/>
          <w:szCs w:val="24"/>
        </w:rPr>
        <w:t xml:space="preserve"> MabR tetramer colored</w:t>
      </w:r>
      <w:r w:rsidR="001A63F5">
        <w:rPr>
          <w:rFonts w:ascii="Times New Roman" w:hAnsi="Times New Roman"/>
          <w:sz w:val="24"/>
          <w:szCs w:val="24"/>
        </w:rPr>
        <w:t xml:space="preserve"> according to the confident score pLDDT</w:t>
      </w:r>
    </w:p>
    <w:p w14:paraId="349D9B60" w14:textId="5C824EE3" w:rsidR="00A51D96" w:rsidRPr="001A63F5" w:rsidRDefault="00A51D96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3A6733">
        <w:rPr>
          <w:rFonts w:ascii="Times New Roman" w:hAnsi="Times New Roman"/>
          <w:b/>
          <w:bCs/>
          <w:color w:val="0070C0"/>
          <w:sz w:val="24"/>
          <w:szCs w:val="24"/>
        </w:rPr>
        <w:t>Figure S1</w:t>
      </w:r>
      <w:r>
        <w:rPr>
          <w:rFonts w:ascii="Times New Roman" w:hAnsi="Times New Roman"/>
          <w:b/>
          <w:bCs/>
          <w:color w:val="0070C0"/>
          <w:sz w:val="24"/>
          <w:szCs w:val="24"/>
        </w:rPr>
        <w:t>2</w:t>
      </w:r>
      <w:r w:rsidRPr="003A6733">
        <w:rPr>
          <w:rFonts w:ascii="Times New Roman" w:hAnsi="Times New Roman"/>
          <w:b/>
          <w:bCs/>
          <w:color w:val="0070C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MabR</w:t>
      </w:r>
      <w:r w:rsidRPr="00DB1A43">
        <w:rPr>
          <w:rFonts w:ascii="Times New Roman" w:hAnsi="Times New Roman"/>
          <w:sz w:val="24"/>
          <w:szCs w:val="24"/>
        </w:rPr>
        <w:t xml:space="preserve"> structural </w:t>
      </w:r>
      <w:r w:rsidRPr="00E323FA">
        <w:rPr>
          <w:rFonts w:ascii="Times New Roman" w:hAnsi="Times New Roman"/>
          <w:i/>
          <w:iCs/>
          <w:sz w:val="24"/>
          <w:szCs w:val="24"/>
        </w:rPr>
        <w:t>AF3</w:t>
      </w:r>
      <w:r w:rsidRPr="00DB1A43">
        <w:rPr>
          <w:rFonts w:ascii="Times New Roman" w:hAnsi="Times New Roman"/>
          <w:sz w:val="24"/>
          <w:szCs w:val="24"/>
        </w:rPr>
        <w:t xml:space="preserve"> models</w:t>
      </w:r>
    </w:p>
    <w:p w14:paraId="2AA43EB6" w14:textId="784FC445" w:rsidR="003A6733" w:rsidRDefault="00315DCA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564E85">
        <w:rPr>
          <w:rFonts w:ascii="Times New Roman" w:hAnsi="Times New Roman"/>
          <w:b/>
          <w:bCs/>
          <w:color w:val="0070C0"/>
          <w:sz w:val="24"/>
          <w:szCs w:val="24"/>
        </w:rPr>
        <w:t>1</w:t>
      </w:r>
      <w:r w:rsidR="00A51D96">
        <w:rPr>
          <w:rFonts w:ascii="Times New Roman" w:hAnsi="Times New Roman"/>
          <w:b/>
          <w:bCs/>
          <w:color w:val="0070C0"/>
          <w:sz w:val="24"/>
          <w:szCs w:val="24"/>
        </w:rPr>
        <w:t>3</w:t>
      </w:r>
      <w:r w:rsidRPr="001A63F5">
        <w:rPr>
          <w:rFonts w:ascii="Times New Roman" w:hAnsi="Times New Roman"/>
          <w:sz w:val="24"/>
          <w:szCs w:val="24"/>
        </w:rPr>
        <w:t xml:space="preserve">. </w:t>
      </w:r>
      <w:r w:rsidRPr="00E323FA">
        <w:rPr>
          <w:rFonts w:ascii="Times New Roman" w:hAnsi="Times New Roman"/>
          <w:i/>
          <w:iCs/>
          <w:sz w:val="24"/>
          <w:szCs w:val="24"/>
        </w:rPr>
        <w:t>AF2</w:t>
      </w:r>
      <w:r w:rsidRPr="005C582E">
        <w:rPr>
          <w:rFonts w:ascii="Times New Roman" w:hAnsi="Times New Roman"/>
          <w:sz w:val="24"/>
          <w:szCs w:val="24"/>
        </w:rPr>
        <w:t xml:space="preserve"> models for MabR dimer</w:t>
      </w:r>
    </w:p>
    <w:p w14:paraId="59CEC61E" w14:textId="66DFF63B" w:rsidR="002E4BC5" w:rsidRDefault="002E4BC5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9E715D">
        <w:rPr>
          <w:rFonts w:ascii="Times New Roman" w:hAnsi="Times New Roman"/>
          <w:b/>
          <w:bCs/>
          <w:color w:val="0070C0"/>
          <w:sz w:val="24"/>
          <w:szCs w:val="24"/>
        </w:rPr>
        <w:t>Figure S14.</w:t>
      </w:r>
      <w:r w:rsidR="00587171">
        <w:rPr>
          <w:rFonts w:ascii="Times New Roman" w:hAnsi="Times New Roman"/>
          <w:sz w:val="24"/>
          <w:szCs w:val="24"/>
        </w:rPr>
        <w:t xml:space="preserve"> Comparison of the initial </w:t>
      </w:r>
      <w:r w:rsidR="00587171" w:rsidRPr="004E54AF">
        <w:rPr>
          <w:rFonts w:ascii="Times New Roman" w:hAnsi="Times New Roman"/>
          <w:i/>
          <w:iCs/>
          <w:sz w:val="24"/>
          <w:szCs w:val="24"/>
        </w:rPr>
        <w:t>AF3</w:t>
      </w:r>
      <w:r w:rsidR="00587171">
        <w:rPr>
          <w:rFonts w:ascii="Times New Roman" w:hAnsi="Times New Roman"/>
          <w:sz w:val="24"/>
          <w:szCs w:val="24"/>
        </w:rPr>
        <w:t xml:space="preserve"> structure with the resulting structure after MD for the dimer (I) and the tetramer (II)</w:t>
      </w:r>
    </w:p>
    <w:p w14:paraId="00D612FA" w14:textId="50402F55" w:rsidR="00112E6B" w:rsidRPr="00C1458D" w:rsidRDefault="005C582E" w:rsidP="28D6D78F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1</w:t>
      </w:r>
      <w:r w:rsidR="002E4BC5">
        <w:rPr>
          <w:rFonts w:ascii="Times New Roman" w:hAnsi="Times New Roman"/>
          <w:b/>
          <w:bCs/>
          <w:color w:val="0070C0"/>
          <w:sz w:val="24"/>
          <w:szCs w:val="24"/>
        </w:rPr>
        <w:t>5</w:t>
      </w:r>
      <w:r>
        <w:rPr>
          <w:rFonts w:ascii="Times New Roman" w:hAnsi="Times New Roman"/>
          <w:b/>
          <w:bCs/>
          <w:color w:val="0070C0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itting between experimental SAXS data and theoretical scattering profiles from </w:t>
      </w:r>
      <w:r w:rsidRPr="00E323FA">
        <w:rPr>
          <w:rFonts w:ascii="Times New Roman" w:hAnsi="Times New Roman"/>
          <w:i/>
          <w:iCs/>
          <w:color w:val="000000" w:themeColor="text1"/>
          <w:sz w:val="24"/>
          <w:szCs w:val="24"/>
        </w:rPr>
        <w:t>AF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odels</w:t>
      </w:r>
    </w:p>
    <w:p w14:paraId="69526F7B" w14:textId="4964C212" w:rsidR="00315DCA" w:rsidRDefault="00315DCA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565D2">
        <w:rPr>
          <w:rFonts w:ascii="Times New Roman" w:hAnsi="Times New Roman"/>
          <w:b/>
          <w:bCs/>
          <w:color w:val="0070C0"/>
          <w:sz w:val="24"/>
          <w:szCs w:val="24"/>
        </w:rPr>
        <w:t>Figure S</w:t>
      </w:r>
      <w:r w:rsidR="001A63F5" w:rsidRPr="00E565D2">
        <w:rPr>
          <w:rFonts w:ascii="Times New Roman" w:hAnsi="Times New Roman"/>
          <w:b/>
          <w:bCs/>
          <w:color w:val="0070C0"/>
          <w:sz w:val="24"/>
          <w:szCs w:val="24"/>
        </w:rPr>
        <w:t>1</w:t>
      </w:r>
      <w:r w:rsidR="002E4BC5">
        <w:rPr>
          <w:rFonts w:ascii="Times New Roman" w:hAnsi="Times New Roman"/>
          <w:b/>
          <w:bCs/>
          <w:color w:val="0070C0"/>
          <w:sz w:val="24"/>
          <w:szCs w:val="24"/>
        </w:rPr>
        <w:t>6</w:t>
      </w:r>
      <w:r w:rsidRPr="28E5A54B">
        <w:rPr>
          <w:rFonts w:ascii="Times New Roman" w:hAnsi="Times New Roman"/>
          <w:sz w:val="24"/>
          <w:szCs w:val="24"/>
        </w:rPr>
        <w:t xml:space="preserve">. </w:t>
      </w:r>
      <w:r w:rsidR="457B4EFD" w:rsidRPr="28E5A54B">
        <w:rPr>
          <w:rFonts w:ascii="Times New Roman" w:hAnsi="Times New Roman"/>
          <w:sz w:val="24"/>
          <w:szCs w:val="24"/>
        </w:rPr>
        <w:t>Isothermal a</w:t>
      </w:r>
      <w:r w:rsidR="28A3EB98" w:rsidRPr="28E5A54B">
        <w:rPr>
          <w:rFonts w:ascii="Times New Roman" w:hAnsi="Times New Roman"/>
          <w:sz w:val="24"/>
          <w:szCs w:val="24"/>
        </w:rPr>
        <w:t xml:space="preserve">nalysis of </w:t>
      </w:r>
      <w:r w:rsidR="593B3449" w:rsidRPr="28E5A54B">
        <w:rPr>
          <w:rFonts w:ascii="Times New Roman" w:hAnsi="Times New Roman"/>
          <w:sz w:val="24"/>
          <w:szCs w:val="24"/>
        </w:rPr>
        <w:t xml:space="preserve">the </w:t>
      </w:r>
      <w:r w:rsidR="28A3EB98" w:rsidRPr="28E5A54B">
        <w:rPr>
          <w:rFonts w:ascii="Times New Roman" w:hAnsi="Times New Roman"/>
          <w:sz w:val="24"/>
          <w:szCs w:val="24"/>
        </w:rPr>
        <w:t>TSA curves</w:t>
      </w:r>
      <w:r w:rsidR="7E5D301D" w:rsidRPr="28E5A54B">
        <w:rPr>
          <w:rFonts w:ascii="Times New Roman" w:hAnsi="Times New Roman"/>
          <w:sz w:val="24"/>
          <w:szCs w:val="24"/>
        </w:rPr>
        <w:t xml:space="preserve"> for C-MabR/DNA complex</w:t>
      </w:r>
    </w:p>
    <w:p w14:paraId="4DA06CE0" w14:textId="3975FF7C" w:rsidR="003A6733" w:rsidRDefault="00A1046B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9E715D">
        <w:rPr>
          <w:rFonts w:ascii="Times New Roman" w:hAnsi="Times New Roman"/>
          <w:b/>
          <w:bCs/>
          <w:color w:val="0070C0"/>
          <w:sz w:val="24"/>
          <w:szCs w:val="24"/>
        </w:rPr>
        <w:t>Figure S17</w:t>
      </w:r>
      <w:r w:rsidRPr="009E715D">
        <w:rPr>
          <w:rFonts w:ascii="Times New Roman" w:hAnsi="Times New Roman"/>
          <w:color w:val="0070C0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ITC </w:t>
      </w:r>
      <w:r w:rsidR="006D3C64">
        <w:rPr>
          <w:rFonts w:ascii="Times New Roman" w:hAnsi="Times New Roman"/>
          <w:sz w:val="24"/>
          <w:szCs w:val="24"/>
        </w:rPr>
        <w:t>analysis</w:t>
      </w:r>
      <w:r w:rsidR="00FB38B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MBP-MabR </w:t>
      </w:r>
      <w:r w:rsidR="006D3C64">
        <w:rPr>
          <w:rFonts w:ascii="Times New Roman" w:hAnsi="Times New Roman"/>
          <w:sz w:val="24"/>
          <w:szCs w:val="24"/>
        </w:rPr>
        <w:t>binding</w:t>
      </w:r>
      <w:r w:rsidR="00FB38BB">
        <w:rPr>
          <w:rFonts w:ascii="Times New Roman" w:hAnsi="Times New Roman"/>
          <w:sz w:val="24"/>
          <w:szCs w:val="24"/>
        </w:rPr>
        <w:t xml:space="preserve"> </w:t>
      </w:r>
      <w:r w:rsidR="006D3C64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DNA </w:t>
      </w:r>
    </w:p>
    <w:p w14:paraId="339DC088" w14:textId="38E73921" w:rsidR="00653CD6" w:rsidRDefault="004E58B5" w:rsidP="28D6D78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9E715D">
        <w:rPr>
          <w:rFonts w:ascii="Times New Roman" w:hAnsi="Times New Roman"/>
          <w:b/>
          <w:bCs/>
          <w:color w:val="0070C0"/>
          <w:sz w:val="24"/>
          <w:szCs w:val="24"/>
        </w:rPr>
        <w:t>Video file S1</w:t>
      </w:r>
      <w:r w:rsidRPr="009E715D">
        <w:rPr>
          <w:rFonts w:ascii="Times New Roman" w:hAnsi="Times New Roman"/>
          <w:color w:val="0070C0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D simulation of the </w:t>
      </w:r>
      <w:r w:rsidRPr="004E54AF">
        <w:rPr>
          <w:rFonts w:ascii="Times New Roman" w:hAnsi="Times New Roman"/>
          <w:i/>
          <w:iCs/>
          <w:sz w:val="24"/>
          <w:szCs w:val="24"/>
        </w:rPr>
        <w:t>AF3</w:t>
      </w:r>
      <w:r>
        <w:rPr>
          <w:rFonts w:ascii="Times New Roman" w:hAnsi="Times New Roman"/>
          <w:sz w:val="24"/>
          <w:szCs w:val="24"/>
        </w:rPr>
        <w:t xml:space="preserve"> dimer</w:t>
      </w:r>
    </w:p>
    <w:p w14:paraId="32F2EF3D" w14:textId="6F6EB24C" w:rsidR="00C343DD" w:rsidRPr="00C27497" w:rsidRDefault="004E58B5" w:rsidP="009E715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9E715D">
        <w:rPr>
          <w:rFonts w:ascii="Times New Roman" w:hAnsi="Times New Roman"/>
          <w:b/>
          <w:bCs/>
          <w:color w:val="0070C0"/>
          <w:sz w:val="24"/>
          <w:szCs w:val="24"/>
        </w:rPr>
        <w:t>Video file S2</w:t>
      </w:r>
      <w:r w:rsidRPr="009E715D">
        <w:rPr>
          <w:rFonts w:ascii="Times New Roman" w:hAnsi="Times New Roman"/>
          <w:color w:val="0070C0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D simulation of the </w:t>
      </w:r>
      <w:r w:rsidRPr="004E54AF">
        <w:rPr>
          <w:rFonts w:ascii="Times New Roman" w:hAnsi="Times New Roman"/>
          <w:i/>
          <w:iCs/>
          <w:sz w:val="24"/>
          <w:szCs w:val="24"/>
        </w:rPr>
        <w:t>AF3</w:t>
      </w:r>
      <w:r>
        <w:rPr>
          <w:rFonts w:ascii="Times New Roman" w:hAnsi="Times New Roman"/>
          <w:sz w:val="24"/>
          <w:szCs w:val="24"/>
        </w:rPr>
        <w:t xml:space="preserve"> tetramer</w:t>
      </w:r>
    </w:p>
    <w:sectPr w:rsidR="00C343DD" w:rsidRPr="00C27497" w:rsidSect="00C569B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031CC2" w14:textId="77777777" w:rsidR="004259D5" w:rsidRDefault="004259D5" w:rsidP="00DA5897">
      <w:pPr>
        <w:spacing w:after="0" w:line="240" w:lineRule="auto"/>
      </w:pPr>
      <w:r>
        <w:separator/>
      </w:r>
    </w:p>
  </w:endnote>
  <w:endnote w:type="continuationSeparator" w:id="0">
    <w:p w14:paraId="7C1188C5" w14:textId="77777777" w:rsidR="004259D5" w:rsidRDefault="004259D5" w:rsidP="00DA5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FF1FD" w14:textId="4891CB07" w:rsidR="00A22A7F" w:rsidRDefault="000E5485">
    <w:pPr>
      <w:pStyle w:val="Footer"/>
      <w:jc w:val="center"/>
    </w:pPr>
    <w:r>
      <w:fldChar w:fldCharType="begin"/>
    </w:r>
    <w:r w:rsidR="007B6A2D">
      <w:instrText>PAGE   \* MERGEFORMAT</w:instrText>
    </w:r>
    <w:r>
      <w:fldChar w:fldCharType="separate"/>
    </w:r>
    <w:r w:rsidR="000419A6" w:rsidRPr="000419A6">
      <w:rPr>
        <w:noProof/>
        <w:lang w:val="fr-FR"/>
      </w:rPr>
      <w:t>1</w:t>
    </w:r>
    <w:r>
      <w:rPr>
        <w:noProof/>
        <w:lang w:val="fr-FR"/>
      </w:rPr>
      <w:fldChar w:fldCharType="end"/>
    </w:r>
  </w:p>
  <w:p w14:paraId="1DD32512" w14:textId="77777777" w:rsidR="00A22A7F" w:rsidRDefault="00A22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C5FE1E" w14:textId="77777777" w:rsidR="004259D5" w:rsidRDefault="004259D5" w:rsidP="00DA5897">
      <w:pPr>
        <w:spacing w:after="0" w:line="240" w:lineRule="auto"/>
      </w:pPr>
      <w:r>
        <w:separator/>
      </w:r>
    </w:p>
  </w:footnote>
  <w:footnote w:type="continuationSeparator" w:id="0">
    <w:p w14:paraId="6A45321B" w14:textId="77777777" w:rsidR="004259D5" w:rsidRDefault="004259D5" w:rsidP="00DA58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50F0C"/>
    <w:multiLevelType w:val="hybridMultilevel"/>
    <w:tmpl w:val="5E5C5ACA"/>
    <w:lvl w:ilvl="0" w:tplc="585635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E74809"/>
    <w:multiLevelType w:val="hybridMultilevel"/>
    <w:tmpl w:val="753E578E"/>
    <w:lvl w:ilvl="0" w:tplc="1BDAE1F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84CE2"/>
    <w:multiLevelType w:val="hybridMultilevel"/>
    <w:tmpl w:val="DE420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A7658F"/>
    <w:multiLevelType w:val="hybridMultilevel"/>
    <w:tmpl w:val="B302F5CE"/>
    <w:lvl w:ilvl="0" w:tplc="97EE2AFE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202CD"/>
    <w:multiLevelType w:val="hybridMultilevel"/>
    <w:tmpl w:val="E39E9F8A"/>
    <w:lvl w:ilvl="0" w:tplc="94D6435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346A30"/>
    <w:multiLevelType w:val="hybridMultilevel"/>
    <w:tmpl w:val="96409EF8"/>
    <w:lvl w:ilvl="0" w:tplc="DB865392">
      <w:start w:val="2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2041B4"/>
    <w:multiLevelType w:val="hybridMultilevel"/>
    <w:tmpl w:val="A6AEFCDC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DA5B6C"/>
    <w:multiLevelType w:val="hybridMultilevel"/>
    <w:tmpl w:val="D50A7A9A"/>
    <w:lvl w:ilvl="0" w:tplc="213E93AC">
      <w:start w:val="1"/>
      <w:numFmt w:val="decimal"/>
      <w:lvlText w:val="%1."/>
      <w:lvlJc w:val="left"/>
      <w:pPr>
        <w:ind w:left="720" w:hanging="360"/>
      </w:pPr>
      <w:rPr>
        <w:rFonts w:hint="default"/>
        <w:color w:val="C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6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C3E"/>
    <w:rsid w:val="000008AB"/>
    <w:rsid w:val="00004643"/>
    <w:rsid w:val="00010059"/>
    <w:rsid w:val="00011921"/>
    <w:rsid w:val="00012BD5"/>
    <w:rsid w:val="00013C5F"/>
    <w:rsid w:val="0001459D"/>
    <w:rsid w:val="0001474D"/>
    <w:rsid w:val="0001522B"/>
    <w:rsid w:val="0001554B"/>
    <w:rsid w:val="0001669C"/>
    <w:rsid w:val="000168EF"/>
    <w:rsid w:val="000170B2"/>
    <w:rsid w:val="000170DE"/>
    <w:rsid w:val="000174E4"/>
    <w:rsid w:val="000177C6"/>
    <w:rsid w:val="00019D95"/>
    <w:rsid w:val="0002042E"/>
    <w:rsid w:val="0002078D"/>
    <w:rsid w:val="0002097A"/>
    <w:rsid w:val="00020EE7"/>
    <w:rsid w:val="00021524"/>
    <w:rsid w:val="00022322"/>
    <w:rsid w:val="0002280A"/>
    <w:rsid w:val="000243B9"/>
    <w:rsid w:val="0002791C"/>
    <w:rsid w:val="00031755"/>
    <w:rsid w:val="00031AF9"/>
    <w:rsid w:val="00036E32"/>
    <w:rsid w:val="00040F13"/>
    <w:rsid w:val="000419A6"/>
    <w:rsid w:val="00043236"/>
    <w:rsid w:val="000432BA"/>
    <w:rsid w:val="00044B02"/>
    <w:rsid w:val="00044CD9"/>
    <w:rsid w:val="00045A3E"/>
    <w:rsid w:val="000503FE"/>
    <w:rsid w:val="0005109F"/>
    <w:rsid w:val="00054292"/>
    <w:rsid w:val="00054885"/>
    <w:rsid w:val="000568A7"/>
    <w:rsid w:val="00057ABB"/>
    <w:rsid w:val="00057E6B"/>
    <w:rsid w:val="00060A40"/>
    <w:rsid w:val="0006495E"/>
    <w:rsid w:val="000651B7"/>
    <w:rsid w:val="00072ECC"/>
    <w:rsid w:val="000737E8"/>
    <w:rsid w:val="000743CE"/>
    <w:rsid w:val="00074BB0"/>
    <w:rsid w:val="00076E74"/>
    <w:rsid w:val="00077082"/>
    <w:rsid w:val="00080407"/>
    <w:rsid w:val="0008042F"/>
    <w:rsid w:val="00080621"/>
    <w:rsid w:val="00081068"/>
    <w:rsid w:val="00081F71"/>
    <w:rsid w:val="00082210"/>
    <w:rsid w:val="0008538B"/>
    <w:rsid w:val="000866EB"/>
    <w:rsid w:val="00086973"/>
    <w:rsid w:val="00087EAC"/>
    <w:rsid w:val="00090B2D"/>
    <w:rsid w:val="00090C03"/>
    <w:rsid w:val="00091616"/>
    <w:rsid w:val="00091B18"/>
    <w:rsid w:val="000922DF"/>
    <w:rsid w:val="000936D1"/>
    <w:rsid w:val="00094163"/>
    <w:rsid w:val="000948DD"/>
    <w:rsid w:val="000970A2"/>
    <w:rsid w:val="00097F80"/>
    <w:rsid w:val="000A08BB"/>
    <w:rsid w:val="000A17BF"/>
    <w:rsid w:val="000A779A"/>
    <w:rsid w:val="000B2B24"/>
    <w:rsid w:val="000B307D"/>
    <w:rsid w:val="000B3483"/>
    <w:rsid w:val="000B5739"/>
    <w:rsid w:val="000B6643"/>
    <w:rsid w:val="000B70F3"/>
    <w:rsid w:val="000C1AD9"/>
    <w:rsid w:val="000C28D5"/>
    <w:rsid w:val="000C3A07"/>
    <w:rsid w:val="000C41C9"/>
    <w:rsid w:val="000C5146"/>
    <w:rsid w:val="000C5303"/>
    <w:rsid w:val="000C6C8B"/>
    <w:rsid w:val="000C6F36"/>
    <w:rsid w:val="000C7C07"/>
    <w:rsid w:val="000D1039"/>
    <w:rsid w:val="000D6360"/>
    <w:rsid w:val="000D6905"/>
    <w:rsid w:val="000E0E85"/>
    <w:rsid w:val="000E1506"/>
    <w:rsid w:val="000E186A"/>
    <w:rsid w:val="000E3FD4"/>
    <w:rsid w:val="000E421E"/>
    <w:rsid w:val="000E5485"/>
    <w:rsid w:val="000E6671"/>
    <w:rsid w:val="000F086F"/>
    <w:rsid w:val="000F4D27"/>
    <w:rsid w:val="000F72D0"/>
    <w:rsid w:val="001007FC"/>
    <w:rsid w:val="001020B3"/>
    <w:rsid w:val="00104842"/>
    <w:rsid w:val="00104D5A"/>
    <w:rsid w:val="00107712"/>
    <w:rsid w:val="00107CBD"/>
    <w:rsid w:val="00111FF4"/>
    <w:rsid w:val="00112B2B"/>
    <w:rsid w:val="00112E6B"/>
    <w:rsid w:val="00113226"/>
    <w:rsid w:val="00113282"/>
    <w:rsid w:val="001142BF"/>
    <w:rsid w:val="0011485B"/>
    <w:rsid w:val="0012059A"/>
    <w:rsid w:val="00121EDE"/>
    <w:rsid w:val="00122CB5"/>
    <w:rsid w:val="001243D9"/>
    <w:rsid w:val="00124FF4"/>
    <w:rsid w:val="0012526C"/>
    <w:rsid w:val="00133155"/>
    <w:rsid w:val="0013478F"/>
    <w:rsid w:val="001376EE"/>
    <w:rsid w:val="001408DC"/>
    <w:rsid w:val="00140B21"/>
    <w:rsid w:val="00141BB4"/>
    <w:rsid w:val="00142703"/>
    <w:rsid w:val="00144EF8"/>
    <w:rsid w:val="001504F8"/>
    <w:rsid w:val="0015237B"/>
    <w:rsid w:val="00153CA4"/>
    <w:rsid w:val="00155253"/>
    <w:rsid w:val="00156187"/>
    <w:rsid w:val="00160679"/>
    <w:rsid w:val="001606B6"/>
    <w:rsid w:val="0016105E"/>
    <w:rsid w:val="00164839"/>
    <w:rsid w:val="001652B2"/>
    <w:rsid w:val="001657BD"/>
    <w:rsid w:val="00165851"/>
    <w:rsid w:val="0016703A"/>
    <w:rsid w:val="00167AE5"/>
    <w:rsid w:val="00170001"/>
    <w:rsid w:val="00170051"/>
    <w:rsid w:val="00170B07"/>
    <w:rsid w:val="001717F9"/>
    <w:rsid w:val="00171B5C"/>
    <w:rsid w:val="00174857"/>
    <w:rsid w:val="001749C1"/>
    <w:rsid w:val="0017540B"/>
    <w:rsid w:val="001766FB"/>
    <w:rsid w:val="00177530"/>
    <w:rsid w:val="00185042"/>
    <w:rsid w:val="00185AFD"/>
    <w:rsid w:val="00193666"/>
    <w:rsid w:val="0019369E"/>
    <w:rsid w:val="0019571A"/>
    <w:rsid w:val="00196AEF"/>
    <w:rsid w:val="00197F32"/>
    <w:rsid w:val="001A02B6"/>
    <w:rsid w:val="001A4711"/>
    <w:rsid w:val="001A496E"/>
    <w:rsid w:val="001A603A"/>
    <w:rsid w:val="001A63F5"/>
    <w:rsid w:val="001B0DF8"/>
    <w:rsid w:val="001B18CE"/>
    <w:rsid w:val="001B56DF"/>
    <w:rsid w:val="001B5F1C"/>
    <w:rsid w:val="001B5FE4"/>
    <w:rsid w:val="001B6AFA"/>
    <w:rsid w:val="001B6BEF"/>
    <w:rsid w:val="001C0276"/>
    <w:rsid w:val="001C0765"/>
    <w:rsid w:val="001C19DA"/>
    <w:rsid w:val="001C2259"/>
    <w:rsid w:val="001C34EE"/>
    <w:rsid w:val="001C49F3"/>
    <w:rsid w:val="001D0467"/>
    <w:rsid w:val="001D1CA3"/>
    <w:rsid w:val="001D245D"/>
    <w:rsid w:val="001D2E36"/>
    <w:rsid w:val="001D3592"/>
    <w:rsid w:val="001D7F26"/>
    <w:rsid w:val="001E171F"/>
    <w:rsid w:val="001E38E7"/>
    <w:rsid w:val="001E4654"/>
    <w:rsid w:val="001E5387"/>
    <w:rsid w:val="001F0722"/>
    <w:rsid w:val="001F1C0A"/>
    <w:rsid w:val="001F23AA"/>
    <w:rsid w:val="001F314E"/>
    <w:rsid w:val="001F38D3"/>
    <w:rsid w:val="001F5B71"/>
    <w:rsid w:val="001F5DEE"/>
    <w:rsid w:val="001F61BC"/>
    <w:rsid w:val="001F66B2"/>
    <w:rsid w:val="001F68E6"/>
    <w:rsid w:val="001F76E7"/>
    <w:rsid w:val="001F7D4F"/>
    <w:rsid w:val="0020044B"/>
    <w:rsid w:val="00206459"/>
    <w:rsid w:val="0020669C"/>
    <w:rsid w:val="00207C1C"/>
    <w:rsid w:val="00210CE1"/>
    <w:rsid w:val="002129F1"/>
    <w:rsid w:val="00212BFB"/>
    <w:rsid w:val="00212CD8"/>
    <w:rsid w:val="00214F9B"/>
    <w:rsid w:val="0021614B"/>
    <w:rsid w:val="00216845"/>
    <w:rsid w:val="002176E3"/>
    <w:rsid w:val="00221D8E"/>
    <w:rsid w:val="00222F95"/>
    <w:rsid w:val="002234C7"/>
    <w:rsid w:val="0022416C"/>
    <w:rsid w:val="002252D9"/>
    <w:rsid w:val="00226407"/>
    <w:rsid w:val="0022649A"/>
    <w:rsid w:val="00226931"/>
    <w:rsid w:val="00226A5C"/>
    <w:rsid w:val="0023031A"/>
    <w:rsid w:val="002320B7"/>
    <w:rsid w:val="00232187"/>
    <w:rsid w:val="002342F4"/>
    <w:rsid w:val="00241A90"/>
    <w:rsid w:val="0024298A"/>
    <w:rsid w:val="00242C27"/>
    <w:rsid w:val="002463AF"/>
    <w:rsid w:val="0025001E"/>
    <w:rsid w:val="00251E08"/>
    <w:rsid w:val="00251F62"/>
    <w:rsid w:val="002522BF"/>
    <w:rsid w:val="00252595"/>
    <w:rsid w:val="00252935"/>
    <w:rsid w:val="00256A6B"/>
    <w:rsid w:val="00256CC5"/>
    <w:rsid w:val="00257BA0"/>
    <w:rsid w:val="0026080A"/>
    <w:rsid w:val="00260B9B"/>
    <w:rsid w:val="002615A4"/>
    <w:rsid w:val="00261F67"/>
    <w:rsid w:val="002641B6"/>
    <w:rsid w:val="002668E9"/>
    <w:rsid w:val="00267E7C"/>
    <w:rsid w:val="00272922"/>
    <w:rsid w:val="00272F6D"/>
    <w:rsid w:val="00273353"/>
    <w:rsid w:val="002738F7"/>
    <w:rsid w:val="002760D0"/>
    <w:rsid w:val="00276B1E"/>
    <w:rsid w:val="00277C38"/>
    <w:rsid w:val="0028158F"/>
    <w:rsid w:val="002815A6"/>
    <w:rsid w:val="00282C3D"/>
    <w:rsid w:val="00283583"/>
    <w:rsid w:val="00284744"/>
    <w:rsid w:val="00285187"/>
    <w:rsid w:val="0028587C"/>
    <w:rsid w:val="0028635D"/>
    <w:rsid w:val="00287177"/>
    <w:rsid w:val="002929FF"/>
    <w:rsid w:val="0029396F"/>
    <w:rsid w:val="00293A4A"/>
    <w:rsid w:val="00295E39"/>
    <w:rsid w:val="0029642F"/>
    <w:rsid w:val="002A0C0B"/>
    <w:rsid w:val="002A18EC"/>
    <w:rsid w:val="002A2454"/>
    <w:rsid w:val="002A37D2"/>
    <w:rsid w:val="002A62A6"/>
    <w:rsid w:val="002A7F8A"/>
    <w:rsid w:val="002B1960"/>
    <w:rsid w:val="002B1DE9"/>
    <w:rsid w:val="002B39A7"/>
    <w:rsid w:val="002B577A"/>
    <w:rsid w:val="002B5D11"/>
    <w:rsid w:val="002B6A2E"/>
    <w:rsid w:val="002B6F9F"/>
    <w:rsid w:val="002B7F3C"/>
    <w:rsid w:val="002C09B0"/>
    <w:rsid w:val="002C0E26"/>
    <w:rsid w:val="002C1473"/>
    <w:rsid w:val="002C18BF"/>
    <w:rsid w:val="002C1DB0"/>
    <w:rsid w:val="002C22EF"/>
    <w:rsid w:val="002C5D0A"/>
    <w:rsid w:val="002C5F39"/>
    <w:rsid w:val="002C70AB"/>
    <w:rsid w:val="002C7517"/>
    <w:rsid w:val="002D0CAF"/>
    <w:rsid w:val="002D1126"/>
    <w:rsid w:val="002D2258"/>
    <w:rsid w:val="002D465B"/>
    <w:rsid w:val="002D4EB8"/>
    <w:rsid w:val="002D589B"/>
    <w:rsid w:val="002E07BF"/>
    <w:rsid w:val="002E1D5D"/>
    <w:rsid w:val="002E2B1B"/>
    <w:rsid w:val="002E2DA2"/>
    <w:rsid w:val="002E3C84"/>
    <w:rsid w:val="002E3D32"/>
    <w:rsid w:val="002E4BC5"/>
    <w:rsid w:val="002E5DE0"/>
    <w:rsid w:val="002E66BC"/>
    <w:rsid w:val="002E67D0"/>
    <w:rsid w:val="002E7668"/>
    <w:rsid w:val="002F01F3"/>
    <w:rsid w:val="002F039B"/>
    <w:rsid w:val="002F0DC2"/>
    <w:rsid w:val="002F2AEE"/>
    <w:rsid w:val="002F450B"/>
    <w:rsid w:val="002F4817"/>
    <w:rsid w:val="002F4879"/>
    <w:rsid w:val="002F5A6E"/>
    <w:rsid w:val="002F66C5"/>
    <w:rsid w:val="003000A9"/>
    <w:rsid w:val="00301FD3"/>
    <w:rsid w:val="00303613"/>
    <w:rsid w:val="003040AD"/>
    <w:rsid w:val="00304F56"/>
    <w:rsid w:val="003069AB"/>
    <w:rsid w:val="003069B6"/>
    <w:rsid w:val="003075E1"/>
    <w:rsid w:val="00307CF3"/>
    <w:rsid w:val="003107DE"/>
    <w:rsid w:val="0031316F"/>
    <w:rsid w:val="00313550"/>
    <w:rsid w:val="00314266"/>
    <w:rsid w:val="00315DCA"/>
    <w:rsid w:val="00316BD3"/>
    <w:rsid w:val="0031762F"/>
    <w:rsid w:val="0032042D"/>
    <w:rsid w:val="003207E7"/>
    <w:rsid w:val="003214DE"/>
    <w:rsid w:val="00321AEE"/>
    <w:rsid w:val="00322885"/>
    <w:rsid w:val="0033235F"/>
    <w:rsid w:val="00333283"/>
    <w:rsid w:val="00334B85"/>
    <w:rsid w:val="00334F00"/>
    <w:rsid w:val="00336A6B"/>
    <w:rsid w:val="00336DBF"/>
    <w:rsid w:val="003405F1"/>
    <w:rsid w:val="0034125F"/>
    <w:rsid w:val="003434DC"/>
    <w:rsid w:val="00345A42"/>
    <w:rsid w:val="00345E09"/>
    <w:rsid w:val="0034602A"/>
    <w:rsid w:val="00346DA6"/>
    <w:rsid w:val="003520CB"/>
    <w:rsid w:val="00354534"/>
    <w:rsid w:val="00361834"/>
    <w:rsid w:val="00362BB5"/>
    <w:rsid w:val="00364A87"/>
    <w:rsid w:val="00364FD1"/>
    <w:rsid w:val="00366792"/>
    <w:rsid w:val="003674BD"/>
    <w:rsid w:val="00370BEA"/>
    <w:rsid w:val="00370D7C"/>
    <w:rsid w:val="003712E2"/>
    <w:rsid w:val="0037165A"/>
    <w:rsid w:val="00372380"/>
    <w:rsid w:val="00372CAC"/>
    <w:rsid w:val="00373A02"/>
    <w:rsid w:val="003745B5"/>
    <w:rsid w:val="00375758"/>
    <w:rsid w:val="00375F41"/>
    <w:rsid w:val="00376AEC"/>
    <w:rsid w:val="00376F59"/>
    <w:rsid w:val="003825F6"/>
    <w:rsid w:val="00384E66"/>
    <w:rsid w:val="0039143D"/>
    <w:rsid w:val="00391FCD"/>
    <w:rsid w:val="00392CA8"/>
    <w:rsid w:val="00394DCA"/>
    <w:rsid w:val="00395AE6"/>
    <w:rsid w:val="00396A4A"/>
    <w:rsid w:val="003A094E"/>
    <w:rsid w:val="003A0954"/>
    <w:rsid w:val="003A2A78"/>
    <w:rsid w:val="003A2F3F"/>
    <w:rsid w:val="003A58AC"/>
    <w:rsid w:val="003A61DC"/>
    <w:rsid w:val="003A6733"/>
    <w:rsid w:val="003A6EB9"/>
    <w:rsid w:val="003A6F98"/>
    <w:rsid w:val="003A73CC"/>
    <w:rsid w:val="003B023E"/>
    <w:rsid w:val="003B0D95"/>
    <w:rsid w:val="003B1231"/>
    <w:rsid w:val="003B1EF1"/>
    <w:rsid w:val="003B2701"/>
    <w:rsid w:val="003B2E74"/>
    <w:rsid w:val="003B7136"/>
    <w:rsid w:val="003B7F69"/>
    <w:rsid w:val="003C54FB"/>
    <w:rsid w:val="003C73C9"/>
    <w:rsid w:val="003D0796"/>
    <w:rsid w:val="003D0D28"/>
    <w:rsid w:val="003D148D"/>
    <w:rsid w:val="003D1698"/>
    <w:rsid w:val="003D2085"/>
    <w:rsid w:val="003D24BD"/>
    <w:rsid w:val="003D33AD"/>
    <w:rsid w:val="003D54F9"/>
    <w:rsid w:val="003D5819"/>
    <w:rsid w:val="003D5A3C"/>
    <w:rsid w:val="003D7FBB"/>
    <w:rsid w:val="003E0669"/>
    <w:rsid w:val="003E0F85"/>
    <w:rsid w:val="003E14B6"/>
    <w:rsid w:val="003E229C"/>
    <w:rsid w:val="003E2FC7"/>
    <w:rsid w:val="003E3218"/>
    <w:rsid w:val="003E3297"/>
    <w:rsid w:val="003E381E"/>
    <w:rsid w:val="003E3BB2"/>
    <w:rsid w:val="003E67F8"/>
    <w:rsid w:val="003E73BA"/>
    <w:rsid w:val="003F1F23"/>
    <w:rsid w:val="003F2AE2"/>
    <w:rsid w:val="003F2D50"/>
    <w:rsid w:val="003F358E"/>
    <w:rsid w:val="003F644D"/>
    <w:rsid w:val="003F64A7"/>
    <w:rsid w:val="003F6BE6"/>
    <w:rsid w:val="003F6BE8"/>
    <w:rsid w:val="003F7A56"/>
    <w:rsid w:val="003F7BD1"/>
    <w:rsid w:val="00401815"/>
    <w:rsid w:val="0040310F"/>
    <w:rsid w:val="00405A88"/>
    <w:rsid w:val="00407123"/>
    <w:rsid w:val="00410F3D"/>
    <w:rsid w:val="00414579"/>
    <w:rsid w:val="00420E4A"/>
    <w:rsid w:val="0042112F"/>
    <w:rsid w:val="004211DB"/>
    <w:rsid w:val="004217BD"/>
    <w:rsid w:val="00421A1E"/>
    <w:rsid w:val="00421C32"/>
    <w:rsid w:val="004231B0"/>
    <w:rsid w:val="0042365A"/>
    <w:rsid w:val="004257B0"/>
    <w:rsid w:val="004259D5"/>
    <w:rsid w:val="004261CC"/>
    <w:rsid w:val="0042630A"/>
    <w:rsid w:val="004307AB"/>
    <w:rsid w:val="00431F7F"/>
    <w:rsid w:val="0043258F"/>
    <w:rsid w:val="00432C55"/>
    <w:rsid w:val="00433049"/>
    <w:rsid w:val="00433D92"/>
    <w:rsid w:val="00433FD5"/>
    <w:rsid w:val="004343C5"/>
    <w:rsid w:val="0043488A"/>
    <w:rsid w:val="0043540A"/>
    <w:rsid w:val="004361E1"/>
    <w:rsid w:val="00437FC5"/>
    <w:rsid w:val="00440078"/>
    <w:rsid w:val="004474FC"/>
    <w:rsid w:val="00453338"/>
    <w:rsid w:val="00453F35"/>
    <w:rsid w:val="00453FBA"/>
    <w:rsid w:val="004549EC"/>
    <w:rsid w:val="004554BF"/>
    <w:rsid w:val="004555CE"/>
    <w:rsid w:val="004621C4"/>
    <w:rsid w:val="00462704"/>
    <w:rsid w:val="00464C82"/>
    <w:rsid w:val="00472077"/>
    <w:rsid w:val="004751F6"/>
    <w:rsid w:val="004844D8"/>
    <w:rsid w:val="00484A17"/>
    <w:rsid w:val="0048571A"/>
    <w:rsid w:val="00487BD9"/>
    <w:rsid w:val="00490534"/>
    <w:rsid w:val="00490884"/>
    <w:rsid w:val="00491946"/>
    <w:rsid w:val="00491D7C"/>
    <w:rsid w:val="00494578"/>
    <w:rsid w:val="004A24F4"/>
    <w:rsid w:val="004A2CEE"/>
    <w:rsid w:val="004A3BEB"/>
    <w:rsid w:val="004A6C44"/>
    <w:rsid w:val="004B0F04"/>
    <w:rsid w:val="004B12C3"/>
    <w:rsid w:val="004B19D8"/>
    <w:rsid w:val="004B2D4A"/>
    <w:rsid w:val="004B36B8"/>
    <w:rsid w:val="004B3AD5"/>
    <w:rsid w:val="004B3CA8"/>
    <w:rsid w:val="004B3F7F"/>
    <w:rsid w:val="004B3FF6"/>
    <w:rsid w:val="004B6892"/>
    <w:rsid w:val="004B69F2"/>
    <w:rsid w:val="004B7503"/>
    <w:rsid w:val="004B7C96"/>
    <w:rsid w:val="004C12A9"/>
    <w:rsid w:val="004C1A46"/>
    <w:rsid w:val="004C1FA0"/>
    <w:rsid w:val="004C2249"/>
    <w:rsid w:val="004C2545"/>
    <w:rsid w:val="004C32C8"/>
    <w:rsid w:val="004C3A4B"/>
    <w:rsid w:val="004C3EA9"/>
    <w:rsid w:val="004C4DA3"/>
    <w:rsid w:val="004C5F3E"/>
    <w:rsid w:val="004C77FF"/>
    <w:rsid w:val="004C7B80"/>
    <w:rsid w:val="004D07BC"/>
    <w:rsid w:val="004D144F"/>
    <w:rsid w:val="004D1A52"/>
    <w:rsid w:val="004D2280"/>
    <w:rsid w:val="004D249B"/>
    <w:rsid w:val="004D3482"/>
    <w:rsid w:val="004E25D1"/>
    <w:rsid w:val="004E2CBA"/>
    <w:rsid w:val="004E3B62"/>
    <w:rsid w:val="004E54AF"/>
    <w:rsid w:val="004E55A5"/>
    <w:rsid w:val="004E58B5"/>
    <w:rsid w:val="004E63A1"/>
    <w:rsid w:val="004E7666"/>
    <w:rsid w:val="004F1B15"/>
    <w:rsid w:val="004F2B26"/>
    <w:rsid w:val="004F3B89"/>
    <w:rsid w:val="004F6E95"/>
    <w:rsid w:val="005001B8"/>
    <w:rsid w:val="00500586"/>
    <w:rsid w:val="00500F2B"/>
    <w:rsid w:val="00505B3E"/>
    <w:rsid w:val="00506D04"/>
    <w:rsid w:val="005117D4"/>
    <w:rsid w:val="00513641"/>
    <w:rsid w:val="00513706"/>
    <w:rsid w:val="00516764"/>
    <w:rsid w:val="005171FF"/>
    <w:rsid w:val="00517E31"/>
    <w:rsid w:val="00520A27"/>
    <w:rsid w:val="00521AF1"/>
    <w:rsid w:val="00522815"/>
    <w:rsid w:val="00522C3E"/>
    <w:rsid w:val="00523742"/>
    <w:rsid w:val="0052456E"/>
    <w:rsid w:val="0052763A"/>
    <w:rsid w:val="00531619"/>
    <w:rsid w:val="00531CDF"/>
    <w:rsid w:val="00531F58"/>
    <w:rsid w:val="00532B49"/>
    <w:rsid w:val="00532FDF"/>
    <w:rsid w:val="00534174"/>
    <w:rsid w:val="00534FA8"/>
    <w:rsid w:val="00536BED"/>
    <w:rsid w:val="00537BF2"/>
    <w:rsid w:val="00540396"/>
    <w:rsid w:val="00541C8A"/>
    <w:rsid w:val="005424B6"/>
    <w:rsid w:val="00543EA1"/>
    <w:rsid w:val="0054635A"/>
    <w:rsid w:val="00546369"/>
    <w:rsid w:val="00546E90"/>
    <w:rsid w:val="00547A52"/>
    <w:rsid w:val="00552959"/>
    <w:rsid w:val="0055310C"/>
    <w:rsid w:val="0055413D"/>
    <w:rsid w:val="00556C1A"/>
    <w:rsid w:val="00556E2C"/>
    <w:rsid w:val="0056054C"/>
    <w:rsid w:val="00560C87"/>
    <w:rsid w:val="00562639"/>
    <w:rsid w:val="00564E85"/>
    <w:rsid w:val="00564EB5"/>
    <w:rsid w:val="00566A2B"/>
    <w:rsid w:val="0057171E"/>
    <w:rsid w:val="00571D4E"/>
    <w:rsid w:val="00574062"/>
    <w:rsid w:val="005748E5"/>
    <w:rsid w:val="00575EF0"/>
    <w:rsid w:val="00576A67"/>
    <w:rsid w:val="00576F11"/>
    <w:rsid w:val="00577456"/>
    <w:rsid w:val="00582F8D"/>
    <w:rsid w:val="00587171"/>
    <w:rsid w:val="00590191"/>
    <w:rsid w:val="005904BC"/>
    <w:rsid w:val="00590535"/>
    <w:rsid w:val="00591FE8"/>
    <w:rsid w:val="00593FED"/>
    <w:rsid w:val="00594C22"/>
    <w:rsid w:val="00596761"/>
    <w:rsid w:val="005A100A"/>
    <w:rsid w:val="005A2E11"/>
    <w:rsid w:val="005A336A"/>
    <w:rsid w:val="005A3A87"/>
    <w:rsid w:val="005A6A23"/>
    <w:rsid w:val="005B6F9A"/>
    <w:rsid w:val="005B72CC"/>
    <w:rsid w:val="005B7A91"/>
    <w:rsid w:val="005B7D06"/>
    <w:rsid w:val="005C06BE"/>
    <w:rsid w:val="005C396D"/>
    <w:rsid w:val="005C3BA5"/>
    <w:rsid w:val="005C582E"/>
    <w:rsid w:val="005CCDD3"/>
    <w:rsid w:val="005D0658"/>
    <w:rsid w:val="005D0E90"/>
    <w:rsid w:val="005D3055"/>
    <w:rsid w:val="005D4400"/>
    <w:rsid w:val="005E0817"/>
    <w:rsid w:val="005E3504"/>
    <w:rsid w:val="005E4D56"/>
    <w:rsid w:val="005E5BE8"/>
    <w:rsid w:val="005E6AA8"/>
    <w:rsid w:val="005E70B7"/>
    <w:rsid w:val="005F0392"/>
    <w:rsid w:val="005F33DC"/>
    <w:rsid w:val="005F508A"/>
    <w:rsid w:val="005F7882"/>
    <w:rsid w:val="00601F11"/>
    <w:rsid w:val="00602965"/>
    <w:rsid w:val="00602F17"/>
    <w:rsid w:val="0060379E"/>
    <w:rsid w:val="006037C5"/>
    <w:rsid w:val="006056FC"/>
    <w:rsid w:val="006123B3"/>
    <w:rsid w:val="006137A8"/>
    <w:rsid w:val="00614147"/>
    <w:rsid w:val="00616B6E"/>
    <w:rsid w:val="00616F81"/>
    <w:rsid w:val="00621302"/>
    <w:rsid w:val="00621BD8"/>
    <w:rsid w:val="00621C72"/>
    <w:rsid w:val="0062206E"/>
    <w:rsid w:val="006235B7"/>
    <w:rsid w:val="00623988"/>
    <w:rsid w:val="00626048"/>
    <w:rsid w:val="006263C7"/>
    <w:rsid w:val="00626EBC"/>
    <w:rsid w:val="00626F9D"/>
    <w:rsid w:val="00627177"/>
    <w:rsid w:val="00627DC3"/>
    <w:rsid w:val="006316B2"/>
    <w:rsid w:val="006316E1"/>
    <w:rsid w:val="0063231A"/>
    <w:rsid w:val="00632B1C"/>
    <w:rsid w:val="006336BD"/>
    <w:rsid w:val="00634271"/>
    <w:rsid w:val="00634340"/>
    <w:rsid w:val="00636E86"/>
    <w:rsid w:val="006413E2"/>
    <w:rsid w:val="006433D2"/>
    <w:rsid w:val="006458EA"/>
    <w:rsid w:val="00646736"/>
    <w:rsid w:val="00646FF9"/>
    <w:rsid w:val="006472C2"/>
    <w:rsid w:val="00647D05"/>
    <w:rsid w:val="00647EA3"/>
    <w:rsid w:val="00650A40"/>
    <w:rsid w:val="00651926"/>
    <w:rsid w:val="00651AC2"/>
    <w:rsid w:val="00651D91"/>
    <w:rsid w:val="006536AF"/>
    <w:rsid w:val="00653CD6"/>
    <w:rsid w:val="00655141"/>
    <w:rsid w:val="00655205"/>
    <w:rsid w:val="00656E5A"/>
    <w:rsid w:val="006571C3"/>
    <w:rsid w:val="0065794B"/>
    <w:rsid w:val="00660C48"/>
    <w:rsid w:val="0066310F"/>
    <w:rsid w:val="00663206"/>
    <w:rsid w:val="006635F5"/>
    <w:rsid w:val="00667EF0"/>
    <w:rsid w:val="00671AB6"/>
    <w:rsid w:val="00671FE5"/>
    <w:rsid w:val="00672096"/>
    <w:rsid w:val="00672FA0"/>
    <w:rsid w:val="00673AB6"/>
    <w:rsid w:val="00674364"/>
    <w:rsid w:val="006748EF"/>
    <w:rsid w:val="00674B1C"/>
    <w:rsid w:val="00674CA7"/>
    <w:rsid w:val="006757BB"/>
    <w:rsid w:val="0067596B"/>
    <w:rsid w:val="00675EC4"/>
    <w:rsid w:val="00677735"/>
    <w:rsid w:val="006832EA"/>
    <w:rsid w:val="006835A8"/>
    <w:rsid w:val="00685A18"/>
    <w:rsid w:val="00685EA5"/>
    <w:rsid w:val="00686095"/>
    <w:rsid w:val="00687278"/>
    <w:rsid w:val="00687D16"/>
    <w:rsid w:val="00690772"/>
    <w:rsid w:val="00692958"/>
    <w:rsid w:val="00694466"/>
    <w:rsid w:val="006951A9"/>
    <w:rsid w:val="00695586"/>
    <w:rsid w:val="006959E8"/>
    <w:rsid w:val="00695BFD"/>
    <w:rsid w:val="00696758"/>
    <w:rsid w:val="00696FB7"/>
    <w:rsid w:val="006A175A"/>
    <w:rsid w:val="006A2ACC"/>
    <w:rsid w:val="006A31CC"/>
    <w:rsid w:val="006A5E43"/>
    <w:rsid w:val="006A62AB"/>
    <w:rsid w:val="006A7E2B"/>
    <w:rsid w:val="006B0616"/>
    <w:rsid w:val="006B06B6"/>
    <w:rsid w:val="006B0AA8"/>
    <w:rsid w:val="006B151C"/>
    <w:rsid w:val="006B199A"/>
    <w:rsid w:val="006B200A"/>
    <w:rsid w:val="006B2CEB"/>
    <w:rsid w:val="006B2DB8"/>
    <w:rsid w:val="006B3C54"/>
    <w:rsid w:val="006B47AF"/>
    <w:rsid w:val="006B6F74"/>
    <w:rsid w:val="006B7397"/>
    <w:rsid w:val="006C1322"/>
    <w:rsid w:val="006C52C5"/>
    <w:rsid w:val="006C5B5D"/>
    <w:rsid w:val="006C6864"/>
    <w:rsid w:val="006C798A"/>
    <w:rsid w:val="006C7B5D"/>
    <w:rsid w:val="006D02AB"/>
    <w:rsid w:val="006D0504"/>
    <w:rsid w:val="006D08A3"/>
    <w:rsid w:val="006D2BA5"/>
    <w:rsid w:val="006D2BB0"/>
    <w:rsid w:val="006D3390"/>
    <w:rsid w:val="006D3C64"/>
    <w:rsid w:val="006D523F"/>
    <w:rsid w:val="006D5ACD"/>
    <w:rsid w:val="006D5D1A"/>
    <w:rsid w:val="006D72AC"/>
    <w:rsid w:val="006F0B6F"/>
    <w:rsid w:val="006F1140"/>
    <w:rsid w:val="006F12EE"/>
    <w:rsid w:val="006F512C"/>
    <w:rsid w:val="006F55C2"/>
    <w:rsid w:val="006F5A2C"/>
    <w:rsid w:val="006F7ECB"/>
    <w:rsid w:val="0070160A"/>
    <w:rsid w:val="007019B8"/>
    <w:rsid w:val="00702D4E"/>
    <w:rsid w:val="00703640"/>
    <w:rsid w:val="00704B5C"/>
    <w:rsid w:val="007062C5"/>
    <w:rsid w:val="00707B70"/>
    <w:rsid w:val="00707FB1"/>
    <w:rsid w:val="00710500"/>
    <w:rsid w:val="00710CE7"/>
    <w:rsid w:val="00711180"/>
    <w:rsid w:val="007112B8"/>
    <w:rsid w:val="00714711"/>
    <w:rsid w:val="00715898"/>
    <w:rsid w:val="00716D0C"/>
    <w:rsid w:val="00720D11"/>
    <w:rsid w:val="00720FBB"/>
    <w:rsid w:val="00722123"/>
    <w:rsid w:val="0072240D"/>
    <w:rsid w:val="0072288E"/>
    <w:rsid w:val="00722C43"/>
    <w:rsid w:val="007241D5"/>
    <w:rsid w:val="007249AE"/>
    <w:rsid w:val="0072564E"/>
    <w:rsid w:val="00725696"/>
    <w:rsid w:val="00726B76"/>
    <w:rsid w:val="0072767D"/>
    <w:rsid w:val="00731935"/>
    <w:rsid w:val="007339B1"/>
    <w:rsid w:val="00734445"/>
    <w:rsid w:val="00736D84"/>
    <w:rsid w:val="00740C39"/>
    <w:rsid w:val="00741A58"/>
    <w:rsid w:val="0074341C"/>
    <w:rsid w:val="007446E5"/>
    <w:rsid w:val="00744ED5"/>
    <w:rsid w:val="00745C3A"/>
    <w:rsid w:val="00746253"/>
    <w:rsid w:val="0074735A"/>
    <w:rsid w:val="00750E43"/>
    <w:rsid w:val="007513D4"/>
    <w:rsid w:val="00752B5F"/>
    <w:rsid w:val="0075665C"/>
    <w:rsid w:val="00757166"/>
    <w:rsid w:val="00757A9A"/>
    <w:rsid w:val="007616CC"/>
    <w:rsid w:val="0076260C"/>
    <w:rsid w:val="0076531B"/>
    <w:rsid w:val="00766432"/>
    <w:rsid w:val="0076722E"/>
    <w:rsid w:val="00770168"/>
    <w:rsid w:val="00770477"/>
    <w:rsid w:val="00770895"/>
    <w:rsid w:val="00771322"/>
    <w:rsid w:val="007732AC"/>
    <w:rsid w:val="0077580D"/>
    <w:rsid w:val="007761DE"/>
    <w:rsid w:val="00776F54"/>
    <w:rsid w:val="00777569"/>
    <w:rsid w:val="00782112"/>
    <w:rsid w:val="00784BB6"/>
    <w:rsid w:val="00785B33"/>
    <w:rsid w:val="007869E7"/>
    <w:rsid w:val="00786C55"/>
    <w:rsid w:val="007900D5"/>
    <w:rsid w:val="00791D93"/>
    <w:rsid w:val="00792CFF"/>
    <w:rsid w:val="007931AC"/>
    <w:rsid w:val="00793A57"/>
    <w:rsid w:val="00794C57"/>
    <w:rsid w:val="00795D04"/>
    <w:rsid w:val="00797209"/>
    <w:rsid w:val="007A53B2"/>
    <w:rsid w:val="007A6DF6"/>
    <w:rsid w:val="007A780A"/>
    <w:rsid w:val="007A79B3"/>
    <w:rsid w:val="007A7EC6"/>
    <w:rsid w:val="007B099B"/>
    <w:rsid w:val="007B2449"/>
    <w:rsid w:val="007B3067"/>
    <w:rsid w:val="007B3175"/>
    <w:rsid w:val="007B4504"/>
    <w:rsid w:val="007B5C3E"/>
    <w:rsid w:val="007B69CA"/>
    <w:rsid w:val="007B6A2D"/>
    <w:rsid w:val="007B7555"/>
    <w:rsid w:val="007C12F1"/>
    <w:rsid w:val="007C134E"/>
    <w:rsid w:val="007C1D48"/>
    <w:rsid w:val="007C2F3A"/>
    <w:rsid w:val="007C444C"/>
    <w:rsid w:val="007C4EDF"/>
    <w:rsid w:val="007C5EAA"/>
    <w:rsid w:val="007C61BE"/>
    <w:rsid w:val="007D0A50"/>
    <w:rsid w:val="007D312E"/>
    <w:rsid w:val="007D42F5"/>
    <w:rsid w:val="007D48FD"/>
    <w:rsid w:val="007D568D"/>
    <w:rsid w:val="007D5EF4"/>
    <w:rsid w:val="007E1A93"/>
    <w:rsid w:val="007E1BBF"/>
    <w:rsid w:val="007E1FD4"/>
    <w:rsid w:val="007E2DD8"/>
    <w:rsid w:val="007E4AE9"/>
    <w:rsid w:val="007E5F15"/>
    <w:rsid w:val="007E688B"/>
    <w:rsid w:val="007E7990"/>
    <w:rsid w:val="007F1C28"/>
    <w:rsid w:val="007F2678"/>
    <w:rsid w:val="007F28A0"/>
    <w:rsid w:val="007F3919"/>
    <w:rsid w:val="007F3C33"/>
    <w:rsid w:val="007F402A"/>
    <w:rsid w:val="007F628C"/>
    <w:rsid w:val="007F6965"/>
    <w:rsid w:val="007F793D"/>
    <w:rsid w:val="007F7FFD"/>
    <w:rsid w:val="0080001A"/>
    <w:rsid w:val="008004A4"/>
    <w:rsid w:val="00801862"/>
    <w:rsid w:val="00801C45"/>
    <w:rsid w:val="0080289A"/>
    <w:rsid w:val="0080317D"/>
    <w:rsid w:val="00803D7F"/>
    <w:rsid w:val="008058E7"/>
    <w:rsid w:val="00807AA6"/>
    <w:rsid w:val="00807D9B"/>
    <w:rsid w:val="00810A37"/>
    <w:rsid w:val="00815D07"/>
    <w:rsid w:val="00815F24"/>
    <w:rsid w:val="00815F7E"/>
    <w:rsid w:val="00817158"/>
    <w:rsid w:val="0081791C"/>
    <w:rsid w:val="00820908"/>
    <w:rsid w:val="00820D93"/>
    <w:rsid w:val="008215F2"/>
    <w:rsid w:val="00822D4D"/>
    <w:rsid w:val="008239C3"/>
    <w:rsid w:val="00826995"/>
    <w:rsid w:val="00827E96"/>
    <w:rsid w:val="0083037F"/>
    <w:rsid w:val="00831E39"/>
    <w:rsid w:val="00832439"/>
    <w:rsid w:val="00834543"/>
    <w:rsid w:val="00834851"/>
    <w:rsid w:val="00835FA0"/>
    <w:rsid w:val="00837CA1"/>
    <w:rsid w:val="00840510"/>
    <w:rsid w:val="008417F1"/>
    <w:rsid w:val="0084586C"/>
    <w:rsid w:val="00846EE9"/>
    <w:rsid w:val="0085103A"/>
    <w:rsid w:val="00852110"/>
    <w:rsid w:val="00853D1E"/>
    <w:rsid w:val="00857AE5"/>
    <w:rsid w:val="00860201"/>
    <w:rsid w:val="00861606"/>
    <w:rsid w:val="008627D1"/>
    <w:rsid w:val="00862BEB"/>
    <w:rsid w:val="00863022"/>
    <w:rsid w:val="00863F81"/>
    <w:rsid w:val="008653E8"/>
    <w:rsid w:val="0086708C"/>
    <w:rsid w:val="008701A6"/>
    <w:rsid w:val="00871503"/>
    <w:rsid w:val="00871B22"/>
    <w:rsid w:val="00872118"/>
    <w:rsid w:val="00880433"/>
    <w:rsid w:val="008817DF"/>
    <w:rsid w:val="00882B3B"/>
    <w:rsid w:val="00884E40"/>
    <w:rsid w:val="008864E0"/>
    <w:rsid w:val="00886719"/>
    <w:rsid w:val="008875D3"/>
    <w:rsid w:val="00891138"/>
    <w:rsid w:val="0089232D"/>
    <w:rsid w:val="008952C7"/>
    <w:rsid w:val="00895460"/>
    <w:rsid w:val="00896773"/>
    <w:rsid w:val="008977EE"/>
    <w:rsid w:val="008A1344"/>
    <w:rsid w:val="008A2443"/>
    <w:rsid w:val="008A4964"/>
    <w:rsid w:val="008A4DF2"/>
    <w:rsid w:val="008A5714"/>
    <w:rsid w:val="008A69CE"/>
    <w:rsid w:val="008A720A"/>
    <w:rsid w:val="008A7B49"/>
    <w:rsid w:val="008A7CF2"/>
    <w:rsid w:val="008B40C8"/>
    <w:rsid w:val="008B40DB"/>
    <w:rsid w:val="008B41C8"/>
    <w:rsid w:val="008B4288"/>
    <w:rsid w:val="008B46C7"/>
    <w:rsid w:val="008B5CBE"/>
    <w:rsid w:val="008B757D"/>
    <w:rsid w:val="008C5FDD"/>
    <w:rsid w:val="008C72F1"/>
    <w:rsid w:val="008D10E5"/>
    <w:rsid w:val="008D16DC"/>
    <w:rsid w:val="008D2F17"/>
    <w:rsid w:val="008D313A"/>
    <w:rsid w:val="008D3A9E"/>
    <w:rsid w:val="008D4214"/>
    <w:rsid w:val="008E1202"/>
    <w:rsid w:val="008E2026"/>
    <w:rsid w:val="008E23B2"/>
    <w:rsid w:val="008E2752"/>
    <w:rsid w:val="008E2967"/>
    <w:rsid w:val="008E4DE9"/>
    <w:rsid w:val="008E700E"/>
    <w:rsid w:val="008E7F0E"/>
    <w:rsid w:val="008F0E36"/>
    <w:rsid w:val="008F15FA"/>
    <w:rsid w:val="008F243B"/>
    <w:rsid w:val="008F4E55"/>
    <w:rsid w:val="008F6DF7"/>
    <w:rsid w:val="0090009D"/>
    <w:rsid w:val="00900558"/>
    <w:rsid w:val="00900708"/>
    <w:rsid w:val="009017E0"/>
    <w:rsid w:val="009038B7"/>
    <w:rsid w:val="009045B7"/>
    <w:rsid w:val="00906004"/>
    <w:rsid w:val="009070DB"/>
    <w:rsid w:val="00907250"/>
    <w:rsid w:val="0091117A"/>
    <w:rsid w:val="00911279"/>
    <w:rsid w:val="00913A00"/>
    <w:rsid w:val="00913C7F"/>
    <w:rsid w:val="00914B40"/>
    <w:rsid w:val="0091563F"/>
    <w:rsid w:val="00916260"/>
    <w:rsid w:val="00920BB5"/>
    <w:rsid w:val="00920D56"/>
    <w:rsid w:val="00920F5F"/>
    <w:rsid w:val="009218F0"/>
    <w:rsid w:val="00923A5E"/>
    <w:rsid w:val="00924040"/>
    <w:rsid w:val="0092417A"/>
    <w:rsid w:val="00924E50"/>
    <w:rsid w:val="009258FA"/>
    <w:rsid w:val="00926148"/>
    <w:rsid w:val="0092637A"/>
    <w:rsid w:val="009270A5"/>
    <w:rsid w:val="00927BC3"/>
    <w:rsid w:val="00931019"/>
    <w:rsid w:val="009324A8"/>
    <w:rsid w:val="009334FE"/>
    <w:rsid w:val="00933EA2"/>
    <w:rsid w:val="00934AF8"/>
    <w:rsid w:val="00934B92"/>
    <w:rsid w:val="00935105"/>
    <w:rsid w:val="00937C03"/>
    <w:rsid w:val="00940913"/>
    <w:rsid w:val="00940C08"/>
    <w:rsid w:val="0094232D"/>
    <w:rsid w:val="00943D40"/>
    <w:rsid w:val="00944FC1"/>
    <w:rsid w:val="00945466"/>
    <w:rsid w:val="009454D6"/>
    <w:rsid w:val="00951CDC"/>
    <w:rsid w:val="00952D54"/>
    <w:rsid w:val="00952DE8"/>
    <w:rsid w:val="009539F9"/>
    <w:rsid w:val="00953C44"/>
    <w:rsid w:val="00953E3D"/>
    <w:rsid w:val="009541F3"/>
    <w:rsid w:val="009560FF"/>
    <w:rsid w:val="00960D0C"/>
    <w:rsid w:val="00962C66"/>
    <w:rsid w:val="00963276"/>
    <w:rsid w:val="00964518"/>
    <w:rsid w:val="00965159"/>
    <w:rsid w:val="00966A8B"/>
    <w:rsid w:val="009702B7"/>
    <w:rsid w:val="00970822"/>
    <w:rsid w:val="0097162E"/>
    <w:rsid w:val="00972E3F"/>
    <w:rsid w:val="0097343E"/>
    <w:rsid w:val="00973BA5"/>
    <w:rsid w:val="00974DF3"/>
    <w:rsid w:val="00974E42"/>
    <w:rsid w:val="009776AC"/>
    <w:rsid w:val="0097777C"/>
    <w:rsid w:val="0097799E"/>
    <w:rsid w:val="00977A80"/>
    <w:rsid w:val="0098275D"/>
    <w:rsid w:val="0098484C"/>
    <w:rsid w:val="00985208"/>
    <w:rsid w:val="00985EA8"/>
    <w:rsid w:val="00985F02"/>
    <w:rsid w:val="00986283"/>
    <w:rsid w:val="009869BB"/>
    <w:rsid w:val="00987C11"/>
    <w:rsid w:val="0099018E"/>
    <w:rsid w:val="009925A8"/>
    <w:rsid w:val="00992A1F"/>
    <w:rsid w:val="00992C5B"/>
    <w:rsid w:val="009950D4"/>
    <w:rsid w:val="00996DF1"/>
    <w:rsid w:val="00997A16"/>
    <w:rsid w:val="009A59CB"/>
    <w:rsid w:val="009A7939"/>
    <w:rsid w:val="009B09A0"/>
    <w:rsid w:val="009B14EA"/>
    <w:rsid w:val="009B2670"/>
    <w:rsid w:val="009B2D73"/>
    <w:rsid w:val="009B3DFE"/>
    <w:rsid w:val="009B444E"/>
    <w:rsid w:val="009B4D44"/>
    <w:rsid w:val="009C0240"/>
    <w:rsid w:val="009C0875"/>
    <w:rsid w:val="009C4D1C"/>
    <w:rsid w:val="009C50CB"/>
    <w:rsid w:val="009C7159"/>
    <w:rsid w:val="009C7CDA"/>
    <w:rsid w:val="009D039E"/>
    <w:rsid w:val="009D0858"/>
    <w:rsid w:val="009D08F0"/>
    <w:rsid w:val="009D109B"/>
    <w:rsid w:val="009D4E6F"/>
    <w:rsid w:val="009D4FCB"/>
    <w:rsid w:val="009D5030"/>
    <w:rsid w:val="009D5CE9"/>
    <w:rsid w:val="009D649A"/>
    <w:rsid w:val="009D779C"/>
    <w:rsid w:val="009D7B5D"/>
    <w:rsid w:val="009E148D"/>
    <w:rsid w:val="009E2929"/>
    <w:rsid w:val="009E4A1B"/>
    <w:rsid w:val="009E6696"/>
    <w:rsid w:val="009E6F0D"/>
    <w:rsid w:val="009E715D"/>
    <w:rsid w:val="009E7E0A"/>
    <w:rsid w:val="009F070E"/>
    <w:rsid w:val="009F2172"/>
    <w:rsid w:val="009F2DC4"/>
    <w:rsid w:val="009F3903"/>
    <w:rsid w:val="009F3B5E"/>
    <w:rsid w:val="009F3C50"/>
    <w:rsid w:val="009F3F00"/>
    <w:rsid w:val="00A011BB"/>
    <w:rsid w:val="00A0159E"/>
    <w:rsid w:val="00A02ED5"/>
    <w:rsid w:val="00A034B2"/>
    <w:rsid w:val="00A037BE"/>
    <w:rsid w:val="00A06C1A"/>
    <w:rsid w:val="00A06FB0"/>
    <w:rsid w:val="00A1046B"/>
    <w:rsid w:val="00A128CF"/>
    <w:rsid w:val="00A13C26"/>
    <w:rsid w:val="00A169BA"/>
    <w:rsid w:val="00A172A0"/>
    <w:rsid w:val="00A20FC5"/>
    <w:rsid w:val="00A223D9"/>
    <w:rsid w:val="00A22661"/>
    <w:rsid w:val="00A22A7F"/>
    <w:rsid w:val="00A23C5D"/>
    <w:rsid w:val="00A27037"/>
    <w:rsid w:val="00A27356"/>
    <w:rsid w:val="00A273B3"/>
    <w:rsid w:val="00A275B1"/>
    <w:rsid w:val="00A275CC"/>
    <w:rsid w:val="00A279E3"/>
    <w:rsid w:val="00A3048E"/>
    <w:rsid w:val="00A31FAC"/>
    <w:rsid w:val="00A3369A"/>
    <w:rsid w:val="00A33727"/>
    <w:rsid w:val="00A37F15"/>
    <w:rsid w:val="00A40011"/>
    <w:rsid w:val="00A40549"/>
    <w:rsid w:val="00A43381"/>
    <w:rsid w:val="00A43B1F"/>
    <w:rsid w:val="00A458F9"/>
    <w:rsid w:val="00A46337"/>
    <w:rsid w:val="00A46D57"/>
    <w:rsid w:val="00A47726"/>
    <w:rsid w:val="00A51D96"/>
    <w:rsid w:val="00A527E2"/>
    <w:rsid w:val="00A5660E"/>
    <w:rsid w:val="00A60271"/>
    <w:rsid w:val="00A60AE9"/>
    <w:rsid w:val="00A621AA"/>
    <w:rsid w:val="00A62B09"/>
    <w:rsid w:val="00A65C69"/>
    <w:rsid w:val="00A67AAA"/>
    <w:rsid w:val="00A70619"/>
    <w:rsid w:val="00A71CE3"/>
    <w:rsid w:val="00A736A2"/>
    <w:rsid w:val="00A737E0"/>
    <w:rsid w:val="00A754E5"/>
    <w:rsid w:val="00A7657D"/>
    <w:rsid w:val="00A77825"/>
    <w:rsid w:val="00A8094D"/>
    <w:rsid w:val="00A81AFE"/>
    <w:rsid w:val="00A81C64"/>
    <w:rsid w:val="00A83196"/>
    <w:rsid w:val="00A83DB3"/>
    <w:rsid w:val="00A84541"/>
    <w:rsid w:val="00A85A74"/>
    <w:rsid w:val="00A869D8"/>
    <w:rsid w:val="00A90FFC"/>
    <w:rsid w:val="00A91D82"/>
    <w:rsid w:val="00A92E34"/>
    <w:rsid w:val="00A95F6B"/>
    <w:rsid w:val="00A969BB"/>
    <w:rsid w:val="00A96B23"/>
    <w:rsid w:val="00AA0806"/>
    <w:rsid w:val="00AA165D"/>
    <w:rsid w:val="00AA19E2"/>
    <w:rsid w:val="00AA49F3"/>
    <w:rsid w:val="00AB2592"/>
    <w:rsid w:val="00AB4216"/>
    <w:rsid w:val="00AB4368"/>
    <w:rsid w:val="00AB52E5"/>
    <w:rsid w:val="00AB5624"/>
    <w:rsid w:val="00AC0D9D"/>
    <w:rsid w:val="00AC2202"/>
    <w:rsid w:val="00AC2BB4"/>
    <w:rsid w:val="00AC4ECB"/>
    <w:rsid w:val="00AC621A"/>
    <w:rsid w:val="00AC6BA6"/>
    <w:rsid w:val="00AC77C2"/>
    <w:rsid w:val="00AC79D3"/>
    <w:rsid w:val="00AC7BC9"/>
    <w:rsid w:val="00AC7E5E"/>
    <w:rsid w:val="00AD0292"/>
    <w:rsid w:val="00AD1AC2"/>
    <w:rsid w:val="00AD2D33"/>
    <w:rsid w:val="00AD6CCA"/>
    <w:rsid w:val="00AD701A"/>
    <w:rsid w:val="00AE03C1"/>
    <w:rsid w:val="00AE0613"/>
    <w:rsid w:val="00AE071D"/>
    <w:rsid w:val="00AE2358"/>
    <w:rsid w:val="00AE29B5"/>
    <w:rsid w:val="00AE29C4"/>
    <w:rsid w:val="00AE38C7"/>
    <w:rsid w:val="00AE475B"/>
    <w:rsid w:val="00AE5B00"/>
    <w:rsid w:val="00AE627C"/>
    <w:rsid w:val="00AE7810"/>
    <w:rsid w:val="00AF24E8"/>
    <w:rsid w:val="00AF3745"/>
    <w:rsid w:val="00AF4343"/>
    <w:rsid w:val="00AF4C5F"/>
    <w:rsid w:val="00AF6318"/>
    <w:rsid w:val="00AF635D"/>
    <w:rsid w:val="00AF6F97"/>
    <w:rsid w:val="00AF71BB"/>
    <w:rsid w:val="00AF730E"/>
    <w:rsid w:val="00AF7ACE"/>
    <w:rsid w:val="00B01C13"/>
    <w:rsid w:val="00B02984"/>
    <w:rsid w:val="00B02C1B"/>
    <w:rsid w:val="00B03DD1"/>
    <w:rsid w:val="00B053D8"/>
    <w:rsid w:val="00B057C9"/>
    <w:rsid w:val="00B06ADD"/>
    <w:rsid w:val="00B12152"/>
    <w:rsid w:val="00B123DE"/>
    <w:rsid w:val="00B135F2"/>
    <w:rsid w:val="00B14CAB"/>
    <w:rsid w:val="00B14DB1"/>
    <w:rsid w:val="00B1551A"/>
    <w:rsid w:val="00B17513"/>
    <w:rsid w:val="00B22DCB"/>
    <w:rsid w:val="00B230D8"/>
    <w:rsid w:val="00B25FFC"/>
    <w:rsid w:val="00B26915"/>
    <w:rsid w:val="00B26AC6"/>
    <w:rsid w:val="00B26EFA"/>
    <w:rsid w:val="00B2712B"/>
    <w:rsid w:val="00B2739B"/>
    <w:rsid w:val="00B27EF6"/>
    <w:rsid w:val="00B3059C"/>
    <w:rsid w:val="00B31252"/>
    <w:rsid w:val="00B31B91"/>
    <w:rsid w:val="00B31CAD"/>
    <w:rsid w:val="00B3205A"/>
    <w:rsid w:val="00B32820"/>
    <w:rsid w:val="00B32B4A"/>
    <w:rsid w:val="00B32B6D"/>
    <w:rsid w:val="00B33BF9"/>
    <w:rsid w:val="00B33CF0"/>
    <w:rsid w:val="00B3435A"/>
    <w:rsid w:val="00B35C3A"/>
    <w:rsid w:val="00B3630F"/>
    <w:rsid w:val="00B370DF"/>
    <w:rsid w:val="00B37A04"/>
    <w:rsid w:val="00B40E73"/>
    <w:rsid w:val="00B4231C"/>
    <w:rsid w:val="00B4317D"/>
    <w:rsid w:val="00B43760"/>
    <w:rsid w:val="00B46210"/>
    <w:rsid w:val="00B466E2"/>
    <w:rsid w:val="00B46AC1"/>
    <w:rsid w:val="00B47C53"/>
    <w:rsid w:val="00B50F16"/>
    <w:rsid w:val="00B5141D"/>
    <w:rsid w:val="00B51BAF"/>
    <w:rsid w:val="00B52D56"/>
    <w:rsid w:val="00B536C3"/>
    <w:rsid w:val="00B53817"/>
    <w:rsid w:val="00B54CE0"/>
    <w:rsid w:val="00B55484"/>
    <w:rsid w:val="00B56075"/>
    <w:rsid w:val="00B571F6"/>
    <w:rsid w:val="00B574C2"/>
    <w:rsid w:val="00B576CF"/>
    <w:rsid w:val="00B57915"/>
    <w:rsid w:val="00B6076F"/>
    <w:rsid w:val="00B63668"/>
    <w:rsid w:val="00B64E62"/>
    <w:rsid w:val="00B66DA1"/>
    <w:rsid w:val="00B730F3"/>
    <w:rsid w:val="00B73A6D"/>
    <w:rsid w:val="00B759F7"/>
    <w:rsid w:val="00B80EEA"/>
    <w:rsid w:val="00B83310"/>
    <w:rsid w:val="00B83883"/>
    <w:rsid w:val="00B85117"/>
    <w:rsid w:val="00B8539E"/>
    <w:rsid w:val="00B86756"/>
    <w:rsid w:val="00B87E65"/>
    <w:rsid w:val="00B90F70"/>
    <w:rsid w:val="00B90FF4"/>
    <w:rsid w:val="00B92787"/>
    <w:rsid w:val="00B93F03"/>
    <w:rsid w:val="00B9493E"/>
    <w:rsid w:val="00B96971"/>
    <w:rsid w:val="00B96FDA"/>
    <w:rsid w:val="00BA182D"/>
    <w:rsid w:val="00BA66A5"/>
    <w:rsid w:val="00BA6DF3"/>
    <w:rsid w:val="00BA77A0"/>
    <w:rsid w:val="00BB0705"/>
    <w:rsid w:val="00BB115B"/>
    <w:rsid w:val="00BB1403"/>
    <w:rsid w:val="00BB75BC"/>
    <w:rsid w:val="00BB7788"/>
    <w:rsid w:val="00BC0582"/>
    <w:rsid w:val="00BC232A"/>
    <w:rsid w:val="00BC3E01"/>
    <w:rsid w:val="00BC4444"/>
    <w:rsid w:val="00BC52BD"/>
    <w:rsid w:val="00BC5311"/>
    <w:rsid w:val="00BC5466"/>
    <w:rsid w:val="00BC56D4"/>
    <w:rsid w:val="00BC5ACA"/>
    <w:rsid w:val="00BC5AF3"/>
    <w:rsid w:val="00BC5EC7"/>
    <w:rsid w:val="00BC6F39"/>
    <w:rsid w:val="00BD08AE"/>
    <w:rsid w:val="00BD1D7D"/>
    <w:rsid w:val="00BD22D9"/>
    <w:rsid w:val="00BD58EF"/>
    <w:rsid w:val="00BD5F76"/>
    <w:rsid w:val="00BD60C7"/>
    <w:rsid w:val="00BD60FD"/>
    <w:rsid w:val="00BD757A"/>
    <w:rsid w:val="00BE12D4"/>
    <w:rsid w:val="00BE1F70"/>
    <w:rsid w:val="00BE2024"/>
    <w:rsid w:val="00BE3201"/>
    <w:rsid w:val="00BE377C"/>
    <w:rsid w:val="00BE4A95"/>
    <w:rsid w:val="00BE6EC7"/>
    <w:rsid w:val="00BF0D7A"/>
    <w:rsid w:val="00BF1490"/>
    <w:rsid w:val="00BF29E3"/>
    <w:rsid w:val="00BF5982"/>
    <w:rsid w:val="00C008A9"/>
    <w:rsid w:val="00C05018"/>
    <w:rsid w:val="00C054EB"/>
    <w:rsid w:val="00C05613"/>
    <w:rsid w:val="00C05869"/>
    <w:rsid w:val="00C0725C"/>
    <w:rsid w:val="00C11256"/>
    <w:rsid w:val="00C11EA4"/>
    <w:rsid w:val="00C1458D"/>
    <w:rsid w:val="00C14645"/>
    <w:rsid w:val="00C14694"/>
    <w:rsid w:val="00C1608A"/>
    <w:rsid w:val="00C24108"/>
    <w:rsid w:val="00C2513F"/>
    <w:rsid w:val="00C265A1"/>
    <w:rsid w:val="00C27497"/>
    <w:rsid w:val="00C27522"/>
    <w:rsid w:val="00C30F67"/>
    <w:rsid w:val="00C3140B"/>
    <w:rsid w:val="00C32923"/>
    <w:rsid w:val="00C32C96"/>
    <w:rsid w:val="00C32D1F"/>
    <w:rsid w:val="00C32F45"/>
    <w:rsid w:val="00C33740"/>
    <w:rsid w:val="00C33E93"/>
    <w:rsid w:val="00C343DD"/>
    <w:rsid w:val="00C345DD"/>
    <w:rsid w:val="00C376AE"/>
    <w:rsid w:val="00C40E15"/>
    <w:rsid w:val="00C42701"/>
    <w:rsid w:val="00C42924"/>
    <w:rsid w:val="00C42E14"/>
    <w:rsid w:val="00C43F87"/>
    <w:rsid w:val="00C44B68"/>
    <w:rsid w:val="00C464D8"/>
    <w:rsid w:val="00C51418"/>
    <w:rsid w:val="00C51690"/>
    <w:rsid w:val="00C51710"/>
    <w:rsid w:val="00C5225C"/>
    <w:rsid w:val="00C5392D"/>
    <w:rsid w:val="00C546CE"/>
    <w:rsid w:val="00C5642D"/>
    <w:rsid w:val="00C56504"/>
    <w:rsid w:val="00C569B5"/>
    <w:rsid w:val="00C619BA"/>
    <w:rsid w:val="00C62136"/>
    <w:rsid w:val="00C62516"/>
    <w:rsid w:val="00C6280B"/>
    <w:rsid w:val="00C6492E"/>
    <w:rsid w:val="00C669BA"/>
    <w:rsid w:val="00C70230"/>
    <w:rsid w:val="00C70444"/>
    <w:rsid w:val="00C70652"/>
    <w:rsid w:val="00C72DB8"/>
    <w:rsid w:val="00C73DDB"/>
    <w:rsid w:val="00C74443"/>
    <w:rsid w:val="00C74914"/>
    <w:rsid w:val="00C74F9E"/>
    <w:rsid w:val="00C76F94"/>
    <w:rsid w:val="00C80923"/>
    <w:rsid w:val="00C81657"/>
    <w:rsid w:val="00C81DE2"/>
    <w:rsid w:val="00C83088"/>
    <w:rsid w:val="00C8353C"/>
    <w:rsid w:val="00C84276"/>
    <w:rsid w:val="00C86FDB"/>
    <w:rsid w:val="00C91FFB"/>
    <w:rsid w:val="00C920F8"/>
    <w:rsid w:val="00C93710"/>
    <w:rsid w:val="00C94648"/>
    <w:rsid w:val="00C9466D"/>
    <w:rsid w:val="00C9578E"/>
    <w:rsid w:val="00C96537"/>
    <w:rsid w:val="00CA07DA"/>
    <w:rsid w:val="00CA08A6"/>
    <w:rsid w:val="00CA0AA6"/>
    <w:rsid w:val="00CA1757"/>
    <w:rsid w:val="00CA1B07"/>
    <w:rsid w:val="00CA2952"/>
    <w:rsid w:val="00CA3013"/>
    <w:rsid w:val="00CA30D2"/>
    <w:rsid w:val="00CA3701"/>
    <w:rsid w:val="00CA47E3"/>
    <w:rsid w:val="00CA4F98"/>
    <w:rsid w:val="00CA542F"/>
    <w:rsid w:val="00CA7F35"/>
    <w:rsid w:val="00CB0701"/>
    <w:rsid w:val="00CB143F"/>
    <w:rsid w:val="00CB2F0B"/>
    <w:rsid w:val="00CB3D34"/>
    <w:rsid w:val="00CB3F0C"/>
    <w:rsid w:val="00CB65B1"/>
    <w:rsid w:val="00CB672D"/>
    <w:rsid w:val="00CB67E4"/>
    <w:rsid w:val="00CB6DCA"/>
    <w:rsid w:val="00CC02E2"/>
    <w:rsid w:val="00CC055E"/>
    <w:rsid w:val="00CC0712"/>
    <w:rsid w:val="00CC1390"/>
    <w:rsid w:val="00CC323A"/>
    <w:rsid w:val="00CC4DDB"/>
    <w:rsid w:val="00CC52FA"/>
    <w:rsid w:val="00CC5A41"/>
    <w:rsid w:val="00CD20CB"/>
    <w:rsid w:val="00CD35B7"/>
    <w:rsid w:val="00CD5022"/>
    <w:rsid w:val="00CD5E09"/>
    <w:rsid w:val="00CD6BE1"/>
    <w:rsid w:val="00CD7B72"/>
    <w:rsid w:val="00CE0BE0"/>
    <w:rsid w:val="00CE1CC0"/>
    <w:rsid w:val="00CE322F"/>
    <w:rsid w:val="00CE334F"/>
    <w:rsid w:val="00CE3815"/>
    <w:rsid w:val="00CE3C07"/>
    <w:rsid w:val="00CE6B25"/>
    <w:rsid w:val="00CF4658"/>
    <w:rsid w:val="00CF510E"/>
    <w:rsid w:val="00CF5942"/>
    <w:rsid w:val="00CF66D4"/>
    <w:rsid w:val="00CF6F37"/>
    <w:rsid w:val="00CF7CF5"/>
    <w:rsid w:val="00CF7D86"/>
    <w:rsid w:val="00D005C9"/>
    <w:rsid w:val="00D02778"/>
    <w:rsid w:val="00D03FB9"/>
    <w:rsid w:val="00D065FC"/>
    <w:rsid w:val="00D0779C"/>
    <w:rsid w:val="00D079E3"/>
    <w:rsid w:val="00D14C1D"/>
    <w:rsid w:val="00D206BA"/>
    <w:rsid w:val="00D20954"/>
    <w:rsid w:val="00D21FE2"/>
    <w:rsid w:val="00D234EC"/>
    <w:rsid w:val="00D23BFA"/>
    <w:rsid w:val="00D24770"/>
    <w:rsid w:val="00D24B41"/>
    <w:rsid w:val="00D24BFD"/>
    <w:rsid w:val="00D270C7"/>
    <w:rsid w:val="00D27240"/>
    <w:rsid w:val="00D27C45"/>
    <w:rsid w:val="00D31922"/>
    <w:rsid w:val="00D31AB0"/>
    <w:rsid w:val="00D320BC"/>
    <w:rsid w:val="00D3274D"/>
    <w:rsid w:val="00D366A6"/>
    <w:rsid w:val="00D42975"/>
    <w:rsid w:val="00D42D69"/>
    <w:rsid w:val="00D443B9"/>
    <w:rsid w:val="00D448B8"/>
    <w:rsid w:val="00D45700"/>
    <w:rsid w:val="00D46AC5"/>
    <w:rsid w:val="00D479AE"/>
    <w:rsid w:val="00D506CB"/>
    <w:rsid w:val="00D510E4"/>
    <w:rsid w:val="00D52695"/>
    <w:rsid w:val="00D56C5B"/>
    <w:rsid w:val="00D56CCD"/>
    <w:rsid w:val="00D56FCB"/>
    <w:rsid w:val="00D61B29"/>
    <w:rsid w:val="00D61EF1"/>
    <w:rsid w:val="00D620BF"/>
    <w:rsid w:val="00D633B1"/>
    <w:rsid w:val="00D64462"/>
    <w:rsid w:val="00D665F6"/>
    <w:rsid w:val="00D6662B"/>
    <w:rsid w:val="00D66E3A"/>
    <w:rsid w:val="00D66FED"/>
    <w:rsid w:val="00D672BA"/>
    <w:rsid w:val="00D70878"/>
    <w:rsid w:val="00D70CFA"/>
    <w:rsid w:val="00D7215A"/>
    <w:rsid w:val="00D72EF1"/>
    <w:rsid w:val="00D738DF"/>
    <w:rsid w:val="00D74942"/>
    <w:rsid w:val="00D74E1E"/>
    <w:rsid w:val="00D75867"/>
    <w:rsid w:val="00D77CCD"/>
    <w:rsid w:val="00D81020"/>
    <w:rsid w:val="00D81C03"/>
    <w:rsid w:val="00D81D5B"/>
    <w:rsid w:val="00D846D8"/>
    <w:rsid w:val="00D8496C"/>
    <w:rsid w:val="00D855BE"/>
    <w:rsid w:val="00D90096"/>
    <w:rsid w:val="00D912CA"/>
    <w:rsid w:val="00D916B0"/>
    <w:rsid w:val="00D93C95"/>
    <w:rsid w:val="00D94BCC"/>
    <w:rsid w:val="00D96227"/>
    <w:rsid w:val="00D96E3D"/>
    <w:rsid w:val="00D9785A"/>
    <w:rsid w:val="00DA0E79"/>
    <w:rsid w:val="00DA150D"/>
    <w:rsid w:val="00DA1725"/>
    <w:rsid w:val="00DA1B6E"/>
    <w:rsid w:val="00DA3D76"/>
    <w:rsid w:val="00DA4070"/>
    <w:rsid w:val="00DA4150"/>
    <w:rsid w:val="00DA457F"/>
    <w:rsid w:val="00DA5897"/>
    <w:rsid w:val="00DA5D66"/>
    <w:rsid w:val="00DB0B1F"/>
    <w:rsid w:val="00DB0D17"/>
    <w:rsid w:val="00DB1A43"/>
    <w:rsid w:val="00DB252B"/>
    <w:rsid w:val="00DB3463"/>
    <w:rsid w:val="00DB537F"/>
    <w:rsid w:val="00DB5BBB"/>
    <w:rsid w:val="00DB5F53"/>
    <w:rsid w:val="00DB7477"/>
    <w:rsid w:val="00DC0AF4"/>
    <w:rsid w:val="00DC100A"/>
    <w:rsid w:val="00DC32C5"/>
    <w:rsid w:val="00DC3C60"/>
    <w:rsid w:val="00DC3FED"/>
    <w:rsid w:val="00DC453B"/>
    <w:rsid w:val="00DD0CAB"/>
    <w:rsid w:val="00DD301A"/>
    <w:rsid w:val="00DD3A9A"/>
    <w:rsid w:val="00DD4323"/>
    <w:rsid w:val="00DD50EE"/>
    <w:rsid w:val="00DD5FF1"/>
    <w:rsid w:val="00DD667D"/>
    <w:rsid w:val="00DD6EAF"/>
    <w:rsid w:val="00DD6F74"/>
    <w:rsid w:val="00DD7D9F"/>
    <w:rsid w:val="00DD7FC4"/>
    <w:rsid w:val="00DE1C51"/>
    <w:rsid w:val="00DE20B1"/>
    <w:rsid w:val="00DE39AA"/>
    <w:rsid w:val="00DE6A35"/>
    <w:rsid w:val="00DE7AC4"/>
    <w:rsid w:val="00DF1A91"/>
    <w:rsid w:val="00DF2088"/>
    <w:rsid w:val="00DF385E"/>
    <w:rsid w:val="00DF4458"/>
    <w:rsid w:val="00DF5F72"/>
    <w:rsid w:val="00DF6CA3"/>
    <w:rsid w:val="00E00CAA"/>
    <w:rsid w:val="00E02457"/>
    <w:rsid w:val="00E0537D"/>
    <w:rsid w:val="00E10BE2"/>
    <w:rsid w:val="00E1375D"/>
    <w:rsid w:val="00E14DE1"/>
    <w:rsid w:val="00E15984"/>
    <w:rsid w:val="00E15C56"/>
    <w:rsid w:val="00E16AEF"/>
    <w:rsid w:val="00E16C79"/>
    <w:rsid w:val="00E17198"/>
    <w:rsid w:val="00E2040A"/>
    <w:rsid w:val="00E2192F"/>
    <w:rsid w:val="00E22189"/>
    <w:rsid w:val="00E22CB0"/>
    <w:rsid w:val="00E232D9"/>
    <w:rsid w:val="00E247AA"/>
    <w:rsid w:val="00E2483C"/>
    <w:rsid w:val="00E258BB"/>
    <w:rsid w:val="00E262AF"/>
    <w:rsid w:val="00E265A9"/>
    <w:rsid w:val="00E276E0"/>
    <w:rsid w:val="00E278B2"/>
    <w:rsid w:val="00E304B7"/>
    <w:rsid w:val="00E30D89"/>
    <w:rsid w:val="00E323FA"/>
    <w:rsid w:val="00E32A20"/>
    <w:rsid w:val="00E337AD"/>
    <w:rsid w:val="00E3448A"/>
    <w:rsid w:val="00E3495A"/>
    <w:rsid w:val="00E349FD"/>
    <w:rsid w:val="00E36439"/>
    <w:rsid w:val="00E367CA"/>
    <w:rsid w:val="00E4035B"/>
    <w:rsid w:val="00E41E5E"/>
    <w:rsid w:val="00E42074"/>
    <w:rsid w:val="00E44167"/>
    <w:rsid w:val="00E44BD5"/>
    <w:rsid w:val="00E4597E"/>
    <w:rsid w:val="00E45B2E"/>
    <w:rsid w:val="00E46395"/>
    <w:rsid w:val="00E46D83"/>
    <w:rsid w:val="00E50296"/>
    <w:rsid w:val="00E50B77"/>
    <w:rsid w:val="00E51C79"/>
    <w:rsid w:val="00E53514"/>
    <w:rsid w:val="00E54ADD"/>
    <w:rsid w:val="00E55D95"/>
    <w:rsid w:val="00E565D2"/>
    <w:rsid w:val="00E5728B"/>
    <w:rsid w:val="00E60C38"/>
    <w:rsid w:val="00E61935"/>
    <w:rsid w:val="00E62761"/>
    <w:rsid w:val="00E6610E"/>
    <w:rsid w:val="00E66118"/>
    <w:rsid w:val="00E66E1B"/>
    <w:rsid w:val="00E759D1"/>
    <w:rsid w:val="00E766E2"/>
    <w:rsid w:val="00E768CC"/>
    <w:rsid w:val="00E76DB4"/>
    <w:rsid w:val="00E76FC7"/>
    <w:rsid w:val="00E8020A"/>
    <w:rsid w:val="00E805FE"/>
    <w:rsid w:val="00E80D4D"/>
    <w:rsid w:val="00E82F3C"/>
    <w:rsid w:val="00E845D4"/>
    <w:rsid w:val="00E868FA"/>
    <w:rsid w:val="00E86BA4"/>
    <w:rsid w:val="00E87CB2"/>
    <w:rsid w:val="00E87CE8"/>
    <w:rsid w:val="00E91627"/>
    <w:rsid w:val="00E919ED"/>
    <w:rsid w:val="00E92B1C"/>
    <w:rsid w:val="00E92F2E"/>
    <w:rsid w:val="00E930EF"/>
    <w:rsid w:val="00E9442B"/>
    <w:rsid w:val="00E966DD"/>
    <w:rsid w:val="00E96ADE"/>
    <w:rsid w:val="00E96B77"/>
    <w:rsid w:val="00EA0E86"/>
    <w:rsid w:val="00EA155F"/>
    <w:rsid w:val="00EA1AE4"/>
    <w:rsid w:val="00EA2326"/>
    <w:rsid w:val="00EA2EB2"/>
    <w:rsid w:val="00EA4659"/>
    <w:rsid w:val="00EA47CE"/>
    <w:rsid w:val="00EA6045"/>
    <w:rsid w:val="00EA693A"/>
    <w:rsid w:val="00EA7691"/>
    <w:rsid w:val="00EB352A"/>
    <w:rsid w:val="00EB3F9C"/>
    <w:rsid w:val="00EB403E"/>
    <w:rsid w:val="00EB457F"/>
    <w:rsid w:val="00EB5D83"/>
    <w:rsid w:val="00EC4184"/>
    <w:rsid w:val="00EC62D7"/>
    <w:rsid w:val="00EC6ABD"/>
    <w:rsid w:val="00EC757E"/>
    <w:rsid w:val="00ED10C5"/>
    <w:rsid w:val="00ED1278"/>
    <w:rsid w:val="00ED2092"/>
    <w:rsid w:val="00ED2864"/>
    <w:rsid w:val="00ED4668"/>
    <w:rsid w:val="00ED4689"/>
    <w:rsid w:val="00ED704D"/>
    <w:rsid w:val="00ED7357"/>
    <w:rsid w:val="00ED775F"/>
    <w:rsid w:val="00EE1FDD"/>
    <w:rsid w:val="00EE2578"/>
    <w:rsid w:val="00EE2D99"/>
    <w:rsid w:val="00EE591C"/>
    <w:rsid w:val="00EE5F74"/>
    <w:rsid w:val="00EE6384"/>
    <w:rsid w:val="00EE77BC"/>
    <w:rsid w:val="00EF0164"/>
    <w:rsid w:val="00EF1E58"/>
    <w:rsid w:val="00EF7A43"/>
    <w:rsid w:val="00F00868"/>
    <w:rsid w:val="00F03878"/>
    <w:rsid w:val="00F041B6"/>
    <w:rsid w:val="00F04C6E"/>
    <w:rsid w:val="00F05BC3"/>
    <w:rsid w:val="00F071F6"/>
    <w:rsid w:val="00F10515"/>
    <w:rsid w:val="00F10651"/>
    <w:rsid w:val="00F11EAA"/>
    <w:rsid w:val="00F143FA"/>
    <w:rsid w:val="00F14D18"/>
    <w:rsid w:val="00F14FE9"/>
    <w:rsid w:val="00F16329"/>
    <w:rsid w:val="00F16AA7"/>
    <w:rsid w:val="00F2075B"/>
    <w:rsid w:val="00F223F9"/>
    <w:rsid w:val="00F22BEE"/>
    <w:rsid w:val="00F23D8D"/>
    <w:rsid w:val="00F245CA"/>
    <w:rsid w:val="00F24CDC"/>
    <w:rsid w:val="00F2542F"/>
    <w:rsid w:val="00F260F1"/>
    <w:rsid w:val="00F268B1"/>
    <w:rsid w:val="00F33350"/>
    <w:rsid w:val="00F3373F"/>
    <w:rsid w:val="00F3504D"/>
    <w:rsid w:val="00F35530"/>
    <w:rsid w:val="00F3553F"/>
    <w:rsid w:val="00F3797C"/>
    <w:rsid w:val="00F407FD"/>
    <w:rsid w:val="00F43731"/>
    <w:rsid w:val="00F44988"/>
    <w:rsid w:val="00F45566"/>
    <w:rsid w:val="00F47F6A"/>
    <w:rsid w:val="00F509DD"/>
    <w:rsid w:val="00F57659"/>
    <w:rsid w:val="00F57840"/>
    <w:rsid w:val="00F63858"/>
    <w:rsid w:val="00F64DDC"/>
    <w:rsid w:val="00F65975"/>
    <w:rsid w:val="00F675DD"/>
    <w:rsid w:val="00F70E54"/>
    <w:rsid w:val="00F71992"/>
    <w:rsid w:val="00F71D5B"/>
    <w:rsid w:val="00F72BA9"/>
    <w:rsid w:val="00F762C9"/>
    <w:rsid w:val="00F76729"/>
    <w:rsid w:val="00F768C4"/>
    <w:rsid w:val="00F806DA"/>
    <w:rsid w:val="00F810BF"/>
    <w:rsid w:val="00F82F3C"/>
    <w:rsid w:val="00F83061"/>
    <w:rsid w:val="00F84D2B"/>
    <w:rsid w:val="00F84F9E"/>
    <w:rsid w:val="00F93110"/>
    <w:rsid w:val="00F9320D"/>
    <w:rsid w:val="00F936B6"/>
    <w:rsid w:val="00F95643"/>
    <w:rsid w:val="00F95988"/>
    <w:rsid w:val="00F965DB"/>
    <w:rsid w:val="00F97BB4"/>
    <w:rsid w:val="00FA0274"/>
    <w:rsid w:val="00FA19D7"/>
    <w:rsid w:val="00FA3874"/>
    <w:rsid w:val="00FA3D15"/>
    <w:rsid w:val="00FA4485"/>
    <w:rsid w:val="00FA6BEB"/>
    <w:rsid w:val="00FB00E2"/>
    <w:rsid w:val="00FB077E"/>
    <w:rsid w:val="00FB1693"/>
    <w:rsid w:val="00FB1B63"/>
    <w:rsid w:val="00FB38BB"/>
    <w:rsid w:val="00FB44CE"/>
    <w:rsid w:val="00FB4CCE"/>
    <w:rsid w:val="00FB4D6A"/>
    <w:rsid w:val="00FB510F"/>
    <w:rsid w:val="00FB6AE6"/>
    <w:rsid w:val="00FB7C80"/>
    <w:rsid w:val="00FC00C1"/>
    <w:rsid w:val="00FC134E"/>
    <w:rsid w:val="00FC28B0"/>
    <w:rsid w:val="00FC412C"/>
    <w:rsid w:val="00FC468A"/>
    <w:rsid w:val="00FC61E1"/>
    <w:rsid w:val="00FD08AC"/>
    <w:rsid w:val="00FD1027"/>
    <w:rsid w:val="00FD1461"/>
    <w:rsid w:val="00FD2335"/>
    <w:rsid w:val="00FD2912"/>
    <w:rsid w:val="00FD2CDF"/>
    <w:rsid w:val="00FD3D4B"/>
    <w:rsid w:val="00FD4297"/>
    <w:rsid w:val="00FD5B8A"/>
    <w:rsid w:val="00FD5C56"/>
    <w:rsid w:val="00FD5FA8"/>
    <w:rsid w:val="00FDF4AE"/>
    <w:rsid w:val="00FE3CDD"/>
    <w:rsid w:val="00FE45EF"/>
    <w:rsid w:val="00FE4CA9"/>
    <w:rsid w:val="00FE7A0A"/>
    <w:rsid w:val="00FF36B0"/>
    <w:rsid w:val="00FF3740"/>
    <w:rsid w:val="00FF569D"/>
    <w:rsid w:val="00FF6B4F"/>
    <w:rsid w:val="00FF7FCA"/>
    <w:rsid w:val="010C2DC8"/>
    <w:rsid w:val="01388AAB"/>
    <w:rsid w:val="014AF45C"/>
    <w:rsid w:val="014D9F7C"/>
    <w:rsid w:val="01EA6116"/>
    <w:rsid w:val="02246994"/>
    <w:rsid w:val="0224E1BA"/>
    <w:rsid w:val="02570883"/>
    <w:rsid w:val="02AA79F5"/>
    <w:rsid w:val="02C057DE"/>
    <w:rsid w:val="02D0E4BE"/>
    <w:rsid w:val="034E8EF8"/>
    <w:rsid w:val="03BA08A3"/>
    <w:rsid w:val="04116A47"/>
    <w:rsid w:val="041885AE"/>
    <w:rsid w:val="04493122"/>
    <w:rsid w:val="045B7A48"/>
    <w:rsid w:val="049AF0EA"/>
    <w:rsid w:val="04A75BCC"/>
    <w:rsid w:val="04D4769F"/>
    <w:rsid w:val="04E72233"/>
    <w:rsid w:val="04F6D994"/>
    <w:rsid w:val="050A9A95"/>
    <w:rsid w:val="052201D8"/>
    <w:rsid w:val="053533AB"/>
    <w:rsid w:val="053F6B2E"/>
    <w:rsid w:val="055BA7A5"/>
    <w:rsid w:val="05BC6CF2"/>
    <w:rsid w:val="05F2A453"/>
    <w:rsid w:val="06023389"/>
    <w:rsid w:val="061721A7"/>
    <w:rsid w:val="063B3EA7"/>
    <w:rsid w:val="063C01F8"/>
    <w:rsid w:val="0646B486"/>
    <w:rsid w:val="068A916B"/>
    <w:rsid w:val="06A84F4E"/>
    <w:rsid w:val="06D20383"/>
    <w:rsid w:val="06EB1834"/>
    <w:rsid w:val="06FD6B82"/>
    <w:rsid w:val="07063C34"/>
    <w:rsid w:val="072F652A"/>
    <w:rsid w:val="075C1559"/>
    <w:rsid w:val="0770F119"/>
    <w:rsid w:val="0783FC36"/>
    <w:rsid w:val="07C09355"/>
    <w:rsid w:val="07CF3B4B"/>
    <w:rsid w:val="07DA7F32"/>
    <w:rsid w:val="07F0B289"/>
    <w:rsid w:val="08181B52"/>
    <w:rsid w:val="082754D5"/>
    <w:rsid w:val="089AAC29"/>
    <w:rsid w:val="089BE6D3"/>
    <w:rsid w:val="08A7B366"/>
    <w:rsid w:val="08A9214B"/>
    <w:rsid w:val="08C3DB14"/>
    <w:rsid w:val="09019791"/>
    <w:rsid w:val="091209C8"/>
    <w:rsid w:val="09171782"/>
    <w:rsid w:val="09284568"/>
    <w:rsid w:val="09677E0E"/>
    <w:rsid w:val="097940C9"/>
    <w:rsid w:val="098B609E"/>
    <w:rsid w:val="099C2517"/>
    <w:rsid w:val="09C9FE99"/>
    <w:rsid w:val="09D315C0"/>
    <w:rsid w:val="0A334470"/>
    <w:rsid w:val="0A6E1112"/>
    <w:rsid w:val="0A75C38E"/>
    <w:rsid w:val="0A760CA0"/>
    <w:rsid w:val="0A7800AB"/>
    <w:rsid w:val="0A8B050C"/>
    <w:rsid w:val="0A8E06AC"/>
    <w:rsid w:val="0AB2E7E3"/>
    <w:rsid w:val="0AB947BB"/>
    <w:rsid w:val="0ADB051C"/>
    <w:rsid w:val="0B15725C"/>
    <w:rsid w:val="0B28872D"/>
    <w:rsid w:val="0B2D3422"/>
    <w:rsid w:val="0B4FD446"/>
    <w:rsid w:val="0B59A0DD"/>
    <w:rsid w:val="0BB7CD2E"/>
    <w:rsid w:val="0BC6EF60"/>
    <w:rsid w:val="0BCFABF0"/>
    <w:rsid w:val="0BD8A368"/>
    <w:rsid w:val="0C6506F1"/>
    <w:rsid w:val="0C668C2D"/>
    <w:rsid w:val="0CA0ED63"/>
    <w:rsid w:val="0CDCBE20"/>
    <w:rsid w:val="0CE35534"/>
    <w:rsid w:val="0CF1EEB4"/>
    <w:rsid w:val="0D0DCA68"/>
    <w:rsid w:val="0D1D6E87"/>
    <w:rsid w:val="0D33CFBA"/>
    <w:rsid w:val="0D5070AC"/>
    <w:rsid w:val="0D94ADDB"/>
    <w:rsid w:val="0D99BB2A"/>
    <w:rsid w:val="0DAAA735"/>
    <w:rsid w:val="0DB9B255"/>
    <w:rsid w:val="0DFC58D1"/>
    <w:rsid w:val="0E124112"/>
    <w:rsid w:val="0E124F77"/>
    <w:rsid w:val="0E2942EA"/>
    <w:rsid w:val="0E5C372F"/>
    <w:rsid w:val="0EB43286"/>
    <w:rsid w:val="0EE5AE65"/>
    <w:rsid w:val="0F04D20D"/>
    <w:rsid w:val="0F0943EF"/>
    <w:rsid w:val="0F376FFC"/>
    <w:rsid w:val="0F638087"/>
    <w:rsid w:val="0F72C793"/>
    <w:rsid w:val="0F7AD1A1"/>
    <w:rsid w:val="0F7B5022"/>
    <w:rsid w:val="0FA46411"/>
    <w:rsid w:val="0FB64BC3"/>
    <w:rsid w:val="0FBDAB58"/>
    <w:rsid w:val="0FDD2481"/>
    <w:rsid w:val="0FE59117"/>
    <w:rsid w:val="100B0DE0"/>
    <w:rsid w:val="10102621"/>
    <w:rsid w:val="10232D37"/>
    <w:rsid w:val="102826B4"/>
    <w:rsid w:val="104F01AE"/>
    <w:rsid w:val="106BC3F6"/>
    <w:rsid w:val="10749CDC"/>
    <w:rsid w:val="107A1BF9"/>
    <w:rsid w:val="1098DE73"/>
    <w:rsid w:val="10A998D4"/>
    <w:rsid w:val="10A9EA6D"/>
    <w:rsid w:val="10C03F1E"/>
    <w:rsid w:val="10D0D025"/>
    <w:rsid w:val="10D88766"/>
    <w:rsid w:val="10E2224B"/>
    <w:rsid w:val="10E359CD"/>
    <w:rsid w:val="10F41A14"/>
    <w:rsid w:val="110E97F4"/>
    <w:rsid w:val="113996CE"/>
    <w:rsid w:val="114B4D32"/>
    <w:rsid w:val="116A6823"/>
    <w:rsid w:val="1185BD6D"/>
    <w:rsid w:val="1194D8E4"/>
    <w:rsid w:val="12122062"/>
    <w:rsid w:val="1220BA57"/>
    <w:rsid w:val="1274B615"/>
    <w:rsid w:val="127E1858"/>
    <w:rsid w:val="12869118"/>
    <w:rsid w:val="128AAFF1"/>
    <w:rsid w:val="12B0E2E9"/>
    <w:rsid w:val="12C2F3B0"/>
    <w:rsid w:val="13222338"/>
    <w:rsid w:val="133BC401"/>
    <w:rsid w:val="133E3F98"/>
    <w:rsid w:val="1389CF8E"/>
    <w:rsid w:val="139BCF13"/>
    <w:rsid w:val="13C3F804"/>
    <w:rsid w:val="13ED82D4"/>
    <w:rsid w:val="1419E8B9"/>
    <w:rsid w:val="145875B5"/>
    <w:rsid w:val="1464EFF0"/>
    <w:rsid w:val="146D3124"/>
    <w:rsid w:val="14B095A4"/>
    <w:rsid w:val="14D79462"/>
    <w:rsid w:val="14E39744"/>
    <w:rsid w:val="1531963D"/>
    <w:rsid w:val="1575F717"/>
    <w:rsid w:val="158BAF4A"/>
    <w:rsid w:val="15A0FE98"/>
    <w:rsid w:val="15A95503"/>
    <w:rsid w:val="15AEBFA3"/>
    <w:rsid w:val="15B7F074"/>
    <w:rsid w:val="15EFDF57"/>
    <w:rsid w:val="1624B8AB"/>
    <w:rsid w:val="1630C6DF"/>
    <w:rsid w:val="164C6605"/>
    <w:rsid w:val="1655823B"/>
    <w:rsid w:val="167FC8B1"/>
    <w:rsid w:val="168739E8"/>
    <w:rsid w:val="16958679"/>
    <w:rsid w:val="16A91C8B"/>
    <w:rsid w:val="16C379CB"/>
    <w:rsid w:val="16C465A6"/>
    <w:rsid w:val="16E4BB81"/>
    <w:rsid w:val="1746E297"/>
    <w:rsid w:val="1754C629"/>
    <w:rsid w:val="1756BCEB"/>
    <w:rsid w:val="175A023B"/>
    <w:rsid w:val="17AEB8EC"/>
    <w:rsid w:val="17C1BC71"/>
    <w:rsid w:val="17E389BD"/>
    <w:rsid w:val="17EC6583"/>
    <w:rsid w:val="1803BBC9"/>
    <w:rsid w:val="1814F7DD"/>
    <w:rsid w:val="181516BF"/>
    <w:rsid w:val="1854D89A"/>
    <w:rsid w:val="1877B3EA"/>
    <w:rsid w:val="187BECDF"/>
    <w:rsid w:val="1895BED0"/>
    <w:rsid w:val="18AEB85F"/>
    <w:rsid w:val="18C76028"/>
    <w:rsid w:val="18CBB05C"/>
    <w:rsid w:val="18D1F8D4"/>
    <w:rsid w:val="18D89F5A"/>
    <w:rsid w:val="191CA4E3"/>
    <w:rsid w:val="19224A3B"/>
    <w:rsid w:val="19278019"/>
    <w:rsid w:val="192BBA6E"/>
    <w:rsid w:val="19400BF7"/>
    <w:rsid w:val="195EAB92"/>
    <w:rsid w:val="1967C24C"/>
    <w:rsid w:val="197D30C4"/>
    <w:rsid w:val="19CB4E71"/>
    <w:rsid w:val="19FB661F"/>
    <w:rsid w:val="1A2DE426"/>
    <w:rsid w:val="1A36F3DB"/>
    <w:rsid w:val="1A45E0A5"/>
    <w:rsid w:val="1A5F206D"/>
    <w:rsid w:val="1AAB4747"/>
    <w:rsid w:val="1ACBAD71"/>
    <w:rsid w:val="1B165156"/>
    <w:rsid w:val="1B34F51B"/>
    <w:rsid w:val="1B59C116"/>
    <w:rsid w:val="1BA93D2D"/>
    <w:rsid w:val="1BD0268F"/>
    <w:rsid w:val="1BF0048B"/>
    <w:rsid w:val="1C0382C2"/>
    <w:rsid w:val="1C0A346F"/>
    <w:rsid w:val="1C18128B"/>
    <w:rsid w:val="1C189687"/>
    <w:rsid w:val="1C3C6BB5"/>
    <w:rsid w:val="1C4167D5"/>
    <w:rsid w:val="1C75E2EC"/>
    <w:rsid w:val="1C784420"/>
    <w:rsid w:val="1CA800CF"/>
    <w:rsid w:val="1CC348FD"/>
    <w:rsid w:val="1CC7EA53"/>
    <w:rsid w:val="1D3F76A4"/>
    <w:rsid w:val="1D502179"/>
    <w:rsid w:val="1D6114FA"/>
    <w:rsid w:val="1D81C2CC"/>
    <w:rsid w:val="1D9A1E7A"/>
    <w:rsid w:val="1DB44211"/>
    <w:rsid w:val="1DCA301C"/>
    <w:rsid w:val="1DD01DEC"/>
    <w:rsid w:val="1DD6A32C"/>
    <w:rsid w:val="1DF48D92"/>
    <w:rsid w:val="1DF9EC77"/>
    <w:rsid w:val="1E040250"/>
    <w:rsid w:val="1E0CF2D0"/>
    <w:rsid w:val="1E74CBEF"/>
    <w:rsid w:val="1E8521F5"/>
    <w:rsid w:val="1E878CCC"/>
    <w:rsid w:val="1E911CA1"/>
    <w:rsid w:val="1EBDE627"/>
    <w:rsid w:val="1EC2BE41"/>
    <w:rsid w:val="1F0D1E50"/>
    <w:rsid w:val="1F21DD37"/>
    <w:rsid w:val="1F3DEE45"/>
    <w:rsid w:val="1F42800D"/>
    <w:rsid w:val="1F5FD80E"/>
    <w:rsid w:val="1FAF4D7B"/>
    <w:rsid w:val="1FD1056E"/>
    <w:rsid w:val="1FD540B4"/>
    <w:rsid w:val="1FF3484B"/>
    <w:rsid w:val="20049325"/>
    <w:rsid w:val="2017B281"/>
    <w:rsid w:val="20195DBC"/>
    <w:rsid w:val="2022BFEA"/>
    <w:rsid w:val="202AD1DF"/>
    <w:rsid w:val="2031FAF3"/>
    <w:rsid w:val="208F7109"/>
    <w:rsid w:val="2098B5BC"/>
    <w:rsid w:val="20A02626"/>
    <w:rsid w:val="213FEFF4"/>
    <w:rsid w:val="2145349F"/>
    <w:rsid w:val="214E509D"/>
    <w:rsid w:val="21565A42"/>
    <w:rsid w:val="2159ABD4"/>
    <w:rsid w:val="21744FA1"/>
    <w:rsid w:val="21970632"/>
    <w:rsid w:val="21A2C530"/>
    <w:rsid w:val="21A8F1EF"/>
    <w:rsid w:val="21AEB83B"/>
    <w:rsid w:val="21B52E1D"/>
    <w:rsid w:val="21C522EC"/>
    <w:rsid w:val="21E250D1"/>
    <w:rsid w:val="21EF94A3"/>
    <w:rsid w:val="21F125A2"/>
    <w:rsid w:val="2230D6E6"/>
    <w:rsid w:val="22764260"/>
    <w:rsid w:val="229778D0"/>
    <w:rsid w:val="22A27738"/>
    <w:rsid w:val="22CB97D0"/>
    <w:rsid w:val="22E50B0A"/>
    <w:rsid w:val="23473BBB"/>
    <w:rsid w:val="23685C34"/>
    <w:rsid w:val="236D9D30"/>
    <w:rsid w:val="23E81FFA"/>
    <w:rsid w:val="240DF039"/>
    <w:rsid w:val="2438E5FA"/>
    <w:rsid w:val="245A17B7"/>
    <w:rsid w:val="2499BEC4"/>
    <w:rsid w:val="253096DE"/>
    <w:rsid w:val="2532FCAB"/>
    <w:rsid w:val="25BF0FE8"/>
    <w:rsid w:val="25C69315"/>
    <w:rsid w:val="25CC33AF"/>
    <w:rsid w:val="25CEFAE4"/>
    <w:rsid w:val="25D79799"/>
    <w:rsid w:val="26096329"/>
    <w:rsid w:val="26228AC3"/>
    <w:rsid w:val="264EDDA8"/>
    <w:rsid w:val="26509C64"/>
    <w:rsid w:val="2652907B"/>
    <w:rsid w:val="26712AB7"/>
    <w:rsid w:val="26766D69"/>
    <w:rsid w:val="2680278F"/>
    <w:rsid w:val="26D649DC"/>
    <w:rsid w:val="26D6E690"/>
    <w:rsid w:val="26D98069"/>
    <w:rsid w:val="26E9848C"/>
    <w:rsid w:val="270463F5"/>
    <w:rsid w:val="270CCC84"/>
    <w:rsid w:val="27106D3E"/>
    <w:rsid w:val="271CA6F5"/>
    <w:rsid w:val="275F8351"/>
    <w:rsid w:val="27733940"/>
    <w:rsid w:val="27832D1B"/>
    <w:rsid w:val="27CEC46B"/>
    <w:rsid w:val="280647B6"/>
    <w:rsid w:val="2817E6FE"/>
    <w:rsid w:val="28260D9A"/>
    <w:rsid w:val="2835E3C4"/>
    <w:rsid w:val="283AE8E8"/>
    <w:rsid w:val="283CDB92"/>
    <w:rsid w:val="28430F83"/>
    <w:rsid w:val="286621A4"/>
    <w:rsid w:val="286D646A"/>
    <w:rsid w:val="289E6356"/>
    <w:rsid w:val="28A3EB98"/>
    <w:rsid w:val="28B280CC"/>
    <w:rsid w:val="28BDAC6A"/>
    <w:rsid w:val="28D6D78F"/>
    <w:rsid w:val="28E5A54B"/>
    <w:rsid w:val="29572543"/>
    <w:rsid w:val="295E1D47"/>
    <w:rsid w:val="29B4DD54"/>
    <w:rsid w:val="29CEF298"/>
    <w:rsid w:val="29EE93B2"/>
    <w:rsid w:val="29F7EF44"/>
    <w:rsid w:val="2A2AED4D"/>
    <w:rsid w:val="2A54F687"/>
    <w:rsid w:val="2A68924F"/>
    <w:rsid w:val="2A87F388"/>
    <w:rsid w:val="2A911BA2"/>
    <w:rsid w:val="2AD0CEE1"/>
    <w:rsid w:val="2AFC3179"/>
    <w:rsid w:val="2B57C1BB"/>
    <w:rsid w:val="2B886A16"/>
    <w:rsid w:val="2BACCF29"/>
    <w:rsid w:val="2BBE17F1"/>
    <w:rsid w:val="2BCC1D97"/>
    <w:rsid w:val="2BE089E2"/>
    <w:rsid w:val="2BFEEB61"/>
    <w:rsid w:val="2C16B196"/>
    <w:rsid w:val="2C1B9432"/>
    <w:rsid w:val="2C2532B9"/>
    <w:rsid w:val="2C27BA8C"/>
    <w:rsid w:val="2C7B952D"/>
    <w:rsid w:val="2D01BD53"/>
    <w:rsid w:val="2D243A77"/>
    <w:rsid w:val="2D559D82"/>
    <w:rsid w:val="2D9A8044"/>
    <w:rsid w:val="2DCE2CB2"/>
    <w:rsid w:val="2DE23584"/>
    <w:rsid w:val="2E04CC14"/>
    <w:rsid w:val="2E0A6D78"/>
    <w:rsid w:val="2E16C9CA"/>
    <w:rsid w:val="2E75893A"/>
    <w:rsid w:val="2E9AEC22"/>
    <w:rsid w:val="2EB77571"/>
    <w:rsid w:val="2EDAB197"/>
    <w:rsid w:val="2EE829D0"/>
    <w:rsid w:val="2F27B8DA"/>
    <w:rsid w:val="2F299A56"/>
    <w:rsid w:val="2F32F9B5"/>
    <w:rsid w:val="2F615EA7"/>
    <w:rsid w:val="2F7762A1"/>
    <w:rsid w:val="2F7D95A5"/>
    <w:rsid w:val="2F7E60A1"/>
    <w:rsid w:val="2FCFB72E"/>
    <w:rsid w:val="2FF5B6A6"/>
    <w:rsid w:val="30110DEE"/>
    <w:rsid w:val="30181B9A"/>
    <w:rsid w:val="3020D665"/>
    <w:rsid w:val="3038DC24"/>
    <w:rsid w:val="3048E32F"/>
    <w:rsid w:val="3080404C"/>
    <w:rsid w:val="30BAA091"/>
    <w:rsid w:val="30EC23CA"/>
    <w:rsid w:val="30F7AE38"/>
    <w:rsid w:val="3108CED2"/>
    <w:rsid w:val="310FDC86"/>
    <w:rsid w:val="3193339D"/>
    <w:rsid w:val="31AD29FC"/>
    <w:rsid w:val="31CC32F6"/>
    <w:rsid w:val="31DCC60A"/>
    <w:rsid w:val="31F6982F"/>
    <w:rsid w:val="3247BED7"/>
    <w:rsid w:val="32767306"/>
    <w:rsid w:val="32887578"/>
    <w:rsid w:val="3293B3BA"/>
    <w:rsid w:val="32948DD2"/>
    <w:rsid w:val="32A456F5"/>
    <w:rsid w:val="32B760A0"/>
    <w:rsid w:val="32C9ED88"/>
    <w:rsid w:val="32D38BDE"/>
    <w:rsid w:val="3304FF8D"/>
    <w:rsid w:val="33223FC5"/>
    <w:rsid w:val="3340D9F5"/>
    <w:rsid w:val="334AE150"/>
    <w:rsid w:val="335ADF81"/>
    <w:rsid w:val="337A539E"/>
    <w:rsid w:val="338083F1"/>
    <w:rsid w:val="338AB5ED"/>
    <w:rsid w:val="33CFA626"/>
    <w:rsid w:val="33F53373"/>
    <w:rsid w:val="3423E0AB"/>
    <w:rsid w:val="3425EDDC"/>
    <w:rsid w:val="35021DC8"/>
    <w:rsid w:val="3506AF90"/>
    <w:rsid w:val="35240791"/>
    <w:rsid w:val="352552F5"/>
    <w:rsid w:val="352F1B13"/>
    <w:rsid w:val="3583915A"/>
    <w:rsid w:val="35BF94ED"/>
    <w:rsid w:val="35BFEE82"/>
    <w:rsid w:val="3643FBFE"/>
    <w:rsid w:val="364FF904"/>
    <w:rsid w:val="36D81B1A"/>
    <w:rsid w:val="36E11B51"/>
    <w:rsid w:val="371BC2FA"/>
    <w:rsid w:val="372DECFA"/>
    <w:rsid w:val="374D4E33"/>
    <w:rsid w:val="375DD3EB"/>
    <w:rsid w:val="375E5B93"/>
    <w:rsid w:val="37689A29"/>
    <w:rsid w:val="3790CB91"/>
    <w:rsid w:val="37AB33B0"/>
    <w:rsid w:val="37B51753"/>
    <w:rsid w:val="37BEDFB0"/>
    <w:rsid w:val="37CD42C8"/>
    <w:rsid w:val="384280F1"/>
    <w:rsid w:val="3850EB37"/>
    <w:rsid w:val="3873EB7B"/>
    <w:rsid w:val="38743C62"/>
    <w:rsid w:val="3876241F"/>
    <w:rsid w:val="389AEED9"/>
    <w:rsid w:val="38AA49FB"/>
    <w:rsid w:val="38CE22DB"/>
    <w:rsid w:val="38D42AEC"/>
    <w:rsid w:val="38D9CA59"/>
    <w:rsid w:val="38DB1FD8"/>
    <w:rsid w:val="38E91E94"/>
    <w:rsid w:val="38F70616"/>
    <w:rsid w:val="38F735AF"/>
    <w:rsid w:val="391BAFCD"/>
    <w:rsid w:val="39212158"/>
    <w:rsid w:val="39B2960B"/>
    <w:rsid w:val="39B7F838"/>
    <w:rsid w:val="39B9453F"/>
    <w:rsid w:val="39D2618A"/>
    <w:rsid w:val="39E7D7EF"/>
    <w:rsid w:val="39FAF004"/>
    <w:rsid w:val="3A363C8A"/>
    <w:rsid w:val="3A8F119D"/>
    <w:rsid w:val="3AACAFBA"/>
    <w:rsid w:val="3AAE3FF3"/>
    <w:rsid w:val="3AB7233C"/>
    <w:rsid w:val="3ACA600B"/>
    <w:rsid w:val="3AD92A45"/>
    <w:rsid w:val="3AFBB91D"/>
    <w:rsid w:val="3AFBEC53"/>
    <w:rsid w:val="3B1C38E5"/>
    <w:rsid w:val="3B342500"/>
    <w:rsid w:val="3B5CAAAE"/>
    <w:rsid w:val="3B8847E4"/>
    <w:rsid w:val="3BCA3617"/>
    <w:rsid w:val="3BD7DB5D"/>
    <w:rsid w:val="3BF20084"/>
    <w:rsid w:val="3BF7DF2C"/>
    <w:rsid w:val="3BF981D4"/>
    <w:rsid w:val="3C3B03F5"/>
    <w:rsid w:val="3C6C52EA"/>
    <w:rsid w:val="3C7003D7"/>
    <w:rsid w:val="3C83CF5A"/>
    <w:rsid w:val="3C97BCB4"/>
    <w:rsid w:val="3C9F8A9D"/>
    <w:rsid w:val="3CD6D9F2"/>
    <w:rsid w:val="3D4BBAB6"/>
    <w:rsid w:val="3D4F711C"/>
    <w:rsid w:val="3D644DEE"/>
    <w:rsid w:val="3D78FB7D"/>
    <w:rsid w:val="3D92F204"/>
    <w:rsid w:val="3D9552C5"/>
    <w:rsid w:val="3DB7648D"/>
    <w:rsid w:val="3DCDF269"/>
    <w:rsid w:val="3DD66F75"/>
    <w:rsid w:val="3DED9303"/>
    <w:rsid w:val="3DFA1347"/>
    <w:rsid w:val="3DFAAC9E"/>
    <w:rsid w:val="3E1E79E8"/>
    <w:rsid w:val="3E3C0F17"/>
    <w:rsid w:val="3E5ED653"/>
    <w:rsid w:val="3E7B2313"/>
    <w:rsid w:val="3E7F19D5"/>
    <w:rsid w:val="3E8B60F1"/>
    <w:rsid w:val="3EA779DE"/>
    <w:rsid w:val="3EBB4912"/>
    <w:rsid w:val="3F000EB2"/>
    <w:rsid w:val="3F0823EE"/>
    <w:rsid w:val="3F13EDE8"/>
    <w:rsid w:val="3F147607"/>
    <w:rsid w:val="3F6ADFF1"/>
    <w:rsid w:val="3FA0441F"/>
    <w:rsid w:val="3FAC5B37"/>
    <w:rsid w:val="3FB0C938"/>
    <w:rsid w:val="3FB63519"/>
    <w:rsid w:val="3FC4FB32"/>
    <w:rsid w:val="3FDDAE88"/>
    <w:rsid w:val="3FF7D928"/>
    <w:rsid w:val="4015F1E7"/>
    <w:rsid w:val="401C1CAC"/>
    <w:rsid w:val="40496237"/>
    <w:rsid w:val="4061AF99"/>
    <w:rsid w:val="406CC13E"/>
    <w:rsid w:val="4095D4AB"/>
    <w:rsid w:val="40A3F44F"/>
    <w:rsid w:val="40E5D380"/>
    <w:rsid w:val="411731B8"/>
    <w:rsid w:val="4124D9E8"/>
    <w:rsid w:val="41310191"/>
    <w:rsid w:val="4133E0F0"/>
    <w:rsid w:val="415AA0F7"/>
    <w:rsid w:val="4167C554"/>
    <w:rsid w:val="417067D3"/>
    <w:rsid w:val="4178E19A"/>
    <w:rsid w:val="417C8313"/>
    <w:rsid w:val="41B78F96"/>
    <w:rsid w:val="41CC0A3B"/>
    <w:rsid w:val="41DDBE5C"/>
    <w:rsid w:val="41E96337"/>
    <w:rsid w:val="41EF300D"/>
    <w:rsid w:val="421B7A7A"/>
    <w:rsid w:val="42503C76"/>
    <w:rsid w:val="4262BEC9"/>
    <w:rsid w:val="42788194"/>
    <w:rsid w:val="4303864D"/>
    <w:rsid w:val="4314D7D4"/>
    <w:rsid w:val="43359412"/>
    <w:rsid w:val="4338C8C7"/>
    <w:rsid w:val="435361B4"/>
    <w:rsid w:val="4358EF26"/>
    <w:rsid w:val="43768877"/>
    <w:rsid w:val="43BDEADF"/>
    <w:rsid w:val="43CBFEED"/>
    <w:rsid w:val="43D28234"/>
    <w:rsid w:val="43F1B048"/>
    <w:rsid w:val="43F275D9"/>
    <w:rsid w:val="440A4C04"/>
    <w:rsid w:val="4424C815"/>
    <w:rsid w:val="443A69A3"/>
    <w:rsid w:val="443E0E01"/>
    <w:rsid w:val="447A4E1D"/>
    <w:rsid w:val="4489A63C"/>
    <w:rsid w:val="44E5F1D3"/>
    <w:rsid w:val="44EF3215"/>
    <w:rsid w:val="44FE2D5F"/>
    <w:rsid w:val="4525B3D6"/>
    <w:rsid w:val="45503269"/>
    <w:rsid w:val="455521FE"/>
    <w:rsid w:val="4561437B"/>
    <w:rsid w:val="457B4EFD"/>
    <w:rsid w:val="4593773B"/>
    <w:rsid w:val="45A44F8B"/>
    <w:rsid w:val="45C0D1F3"/>
    <w:rsid w:val="45D23DCF"/>
    <w:rsid w:val="45D8061E"/>
    <w:rsid w:val="45E985A2"/>
    <w:rsid w:val="45EBC061"/>
    <w:rsid w:val="45F6B91A"/>
    <w:rsid w:val="4606DA81"/>
    <w:rsid w:val="460D12B2"/>
    <w:rsid w:val="464B8CC0"/>
    <w:rsid w:val="46882D36"/>
    <w:rsid w:val="469C0356"/>
    <w:rsid w:val="46D6B085"/>
    <w:rsid w:val="46DC73C8"/>
    <w:rsid w:val="4709DBA0"/>
    <w:rsid w:val="4779769E"/>
    <w:rsid w:val="4785117B"/>
    <w:rsid w:val="47A2AAE2"/>
    <w:rsid w:val="47A82CF2"/>
    <w:rsid w:val="47CD2A99"/>
    <w:rsid w:val="480AAA2E"/>
    <w:rsid w:val="480DAE46"/>
    <w:rsid w:val="481D9295"/>
    <w:rsid w:val="48220559"/>
    <w:rsid w:val="48489106"/>
    <w:rsid w:val="485574AC"/>
    <w:rsid w:val="4879B9A3"/>
    <w:rsid w:val="48BF1D8F"/>
    <w:rsid w:val="48C92F10"/>
    <w:rsid w:val="48E356DE"/>
    <w:rsid w:val="490D29E0"/>
    <w:rsid w:val="491546FF"/>
    <w:rsid w:val="4915B929"/>
    <w:rsid w:val="494553DC"/>
    <w:rsid w:val="4949A687"/>
    <w:rsid w:val="497FCA76"/>
    <w:rsid w:val="49A8B6F0"/>
    <w:rsid w:val="49AF1B40"/>
    <w:rsid w:val="49C7C0CE"/>
    <w:rsid w:val="49ECC0E2"/>
    <w:rsid w:val="49ECFC5E"/>
    <w:rsid w:val="49F1B910"/>
    <w:rsid w:val="4A0086D5"/>
    <w:rsid w:val="4A06BC3F"/>
    <w:rsid w:val="4A289321"/>
    <w:rsid w:val="4A51EF7F"/>
    <w:rsid w:val="4AC3763F"/>
    <w:rsid w:val="4AE083D5"/>
    <w:rsid w:val="4AEE9B7A"/>
    <w:rsid w:val="4B277D9A"/>
    <w:rsid w:val="4B3A51CD"/>
    <w:rsid w:val="4B52301B"/>
    <w:rsid w:val="4B7BAA02"/>
    <w:rsid w:val="4BA753DE"/>
    <w:rsid w:val="4C0ADCE3"/>
    <w:rsid w:val="4C1D76DF"/>
    <w:rsid w:val="4C4CE7C1"/>
    <w:rsid w:val="4C632BD9"/>
    <w:rsid w:val="4CA1E0AA"/>
    <w:rsid w:val="4CC899BD"/>
    <w:rsid w:val="4CD7B843"/>
    <w:rsid w:val="4D0E3A8E"/>
    <w:rsid w:val="4D1A20F1"/>
    <w:rsid w:val="4D329D97"/>
    <w:rsid w:val="4D48C915"/>
    <w:rsid w:val="4D755562"/>
    <w:rsid w:val="4D882CE8"/>
    <w:rsid w:val="4DAF8EDB"/>
    <w:rsid w:val="4DBA2709"/>
    <w:rsid w:val="4DF431E9"/>
    <w:rsid w:val="4E010DB8"/>
    <w:rsid w:val="4E26E002"/>
    <w:rsid w:val="4E28F689"/>
    <w:rsid w:val="4E454B0C"/>
    <w:rsid w:val="4E5654B6"/>
    <w:rsid w:val="4EAA3AC8"/>
    <w:rsid w:val="4F05B995"/>
    <w:rsid w:val="4F156D6A"/>
    <w:rsid w:val="4F3710F9"/>
    <w:rsid w:val="4F55B0CC"/>
    <w:rsid w:val="4FB72641"/>
    <w:rsid w:val="4FCBA027"/>
    <w:rsid w:val="4FCC58E3"/>
    <w:rsid w:val="4FDC1FBD"/>
    <w:rsid w:val="502697B7"/>
    <w:rsid w:val="503E7572"/>
    <w:rsid w:val="5066F597"/>
    <w:rsid w:val="509D26E2"/>
    <w:rsid w:val="50B5A494"/>
    <w:rsid w:val="50C38B3E"/>
    <w:rsid w:val="50C652F8"/>
    <w:rsid w:val="50DCD08B"/>
    <w:rsid w:val="50F99546"/>
    <w:rsid w:val="510849F7"/>
    <w:rsid w:val="5147D7D3"/>
    <w:rsid w:val="5152374B"/>
    <w:rsid w:val="5164A230"/>
    <w:rsid w:val="51A47120"/>
    <w:rsid w:val="51ADDB0C"/>
    <w:rsid w:val="51DAC525"/>
    <w:rsid w:val="51ED4125"/>
    <w:rsid w:val="521B5CBF"/>
    <w:rsid w:val="522EC0A5"/>
    <w:rsid w:val="525931B1"/>
    <w:rsid w:val="526463E8"/>
    <w:rsid w:val="526D879A"/>
    <w:rsid w:val="526DBADB"/>
    <w:rsid w:val="52A87E32"/>
    <w:rsid w:val="52AD8A76"/>
    <w:rsid w:val="52BD1B22"/>
    <w:rsid w:val="52C863F1"/>
    <w:rsid w:val="52CA5783"/>
    <w:rsid w:val="52CDE569"/>
    <w:rsid w:val="530416EF"/>
    <w:rsid w:val="5337DB41"/>
    <w:rsid w:val="53592B01"/>
    <w:rsid w:val="535CB8BF"/>
    <w:rsid w:val="537563B6"/>
    <w:rsid w:val="53797E60"/>
    <w:rsid w:val="53BB8715"/>
    <w:rsid w:val="5400B3CF"/>
    <w:rsid w:val="5455A2D6"/>
    <w:rsid w:val="545B15E0"/>
    <w:rsid w:val="545B3413"/>
    <w:rsid w:val="54890902"/>
    <w:rsid w:val="548C9F0A"/>
    <w:rsid w:val="549FCA06"/>
    <w:rsid w:val="54FC159D"/>
    <w:rsid w:val="55260B52"/>
    <w:rsid w:val="55445060"/>
    <w:rsid w:val="556974C8"/>
    <w:rsid w:val="55998A83"/>
    <w:rsid w:val="55B041AE"/>
    <w:rsid w:val="55E8AD19"/>
    <w:rsid w:val="55E949C7"/>
    <w:rsid w:val="55F1C31D"/>
    <w:rsid w:val="55F7EFB2"/>
    <w:rsid w:val="563E2D4E"/>
    <w:rsid w:val="565D9E0C"/>
    <w:rsid w:val="567B4F3B"/>
    <w:rsid w:val="56A0FF97"/>
    <w:rsid w:val="572AF183"/>
    <w:rsid w:val="572C4164"/>
    <w:rsid w:val="57314723"/>
    <w:rsid w:val="57AD92BA"/>
    <w:rsid w:val="57C8577B"/>
    <w:rsid w:val="57D06356"/>
    <w:rsid w:val="57D3F9DF"/>
    <w:rsid w:val="581A2214"/>
    <w:rsid w:val="581B32C7"/>
    <w:rsid w:val="5853DCFA"/>
    <w:rsid w:val="586217DF"/>
    <w:rsid w:val="58D257F4"/>
    <w:rsid w:val="58D9EC7E"/>
    <w:rsid w:val="590517DD"/>
    <w:rsid w:val="59091EB7"/>
    <w:rsid w:val="59379C79"/>
    <w:rsid w:val="593B3449"/>
    <w:rsid w:val="59502C78"/>
    <w:rsid w:val="597CB8DC"/>
    <w:rsid w:val="5983A7A0"/>
    <w:rsid w:val="59D04090"/>
    <w:rsid w:val="59F2B1E4"/>
    <w:rsid w:val="5A091C39"/>
    <w:rsid w:val="5A38F56F"/>
    <w:rsid w:val="5A8D65C4"/>
    <w:rsid w:val="5A94E9BC"/>
    <w:rsid w:val="5AB2DFA0"/>
    <w:rsid w:val="5AB36198"/>
    <w:rsid w:val="5AC9FAA5"/>
    <w:rsid w:val="5ADC5459"/>
    <w:rsid w:val="5AE86B8B"/>
    <w:rsid w:val="5AEEFF1F"/>
    <w:rsid w:val="5AF22A43"/>
    <w:rsid w:val="5B1BDB85"/>
    <w:rsid w:val="5B60F831"/>
    <w:rsid w:val="5B7344A7"/>
    <w:rsid w:val="5B9ACFD4"/>
    <w:rsid w:val="5BAEBC57"/>
    <w:rsid w:val="5BC54A33"/>
    <w:rsid w:val="5BF54A10"/>
    <w:rsid w:val="5C7D9BE3"/>
    <w:rsid w:val="5C855968"/>
    <w:rsid w:val="5C8EBA11"/>
    <w:rsid w:val="5CC6EE7F"/>
    <w:rsid w:val="5CDD6913"/>
    <w:rsid w:val="5CF69170"/>
    <w:rsid w:val="5D01684A"/>
    <w:rsid w:val="5D2CCE32"/>
    <w:rsid w:val="5D6237BB"/>
    <w:rsid w:val="5D96B41E"/>
    <w:rsid w:val="5DA22B36"/>
    <w:rsid w:val="5DD5E128"/>
    <w:rsid w:val="5E0FF896"/>
    <w:rsid w:val="5EEF1BDF"/>
    <w:rsid w:val="5F1B6FDF"/>
    <w:rsid w:val="5FA41644"/>
    <w:rsid w:val="5FA703E5"/>
    <w:rsid w:val="5FB0F065"/>
    <w:rsid w:val="5FB49193"/>
    <w:rsid w:val="5FB6C2DC"/>
    <w:rsid w:val="5FB8DDEB"/>
    <w:rsid w:val="5FC916D3"/>
    <w:rsid w:val="6033C4A0"/>
    <w:rsid w:val="60539EAA"/>
    <w:rsid w:val="605C6DFD"/>
    <w:rsid w:val="606D79D8"/>
    <w:rsid w:val="609540A7"/>
    <w:rsid w:val="60A5AA3A"/>
    <w:rsid w:val="60A836F3"/>
    <w:rsid w:val="61069EC4"/>
    <w:rsid w:val="6136FDFB"/>
    <w:rsid w:val="61538DB8"/>
    <w:rsid w:val="6153EC26"/>
    <w:rsid w:val="617EAE0A"/>
    <w:rsid w:val="619F59B3"/>
    <w:rsid w:val="61ECB5AA"/>
    <w:rsid w:val="62083A5A"/>
    <w:rsid w:val="62226690"/>
    <w:rsid w:val="629877A9"/>
    <w:rsid w:val="629EDCF5"/>
    <w:rsid w:val="62AF9C48"/>
    <w:rsid w:val="62B24098"/>
    <w:rsid w:val="62B6F6EB"/>
    <w:rsid w:val="62DBB706"/>
    <w:rsid w:val="62DCDC0F"/>
    <w:rsid w:val="62F07EAD"/>
    <w:rsid w:val="62F3EE7B"/>
    <w:rsid w:val="62FB7DF8"/>
    <w:rsid w:val="62FD30B0"/>
    <w:rsid w:val="634DB0DF"/>
    <w:rsid w:val="63550ECF"/>
    <w:rsid w:val="637059CD"/>
    <w:rsid w:val="637A01F7"/>
    <w:rsid w:val="638576ED"/>
    <w:rsid w:val="63884F8F"/>
    <w:rsid w:val="638ACF05"/>
    <w:rsid w:val="6390B872"/>
    <w:rsid w:val="63971B84"/>
    <w:rsid w:val="63A1525F"/>
    <w:rsid w:val="63B562A9"/>
    <w:rsid w:val="63BDF06A"/>
    <w:rsid w:val="63E9A9B8"/>
    <w:rsid w:val="63F4B805"/>
    <w:rsid w:val="643994CB"/>
    <w:rsid w:val="643E9F85"/>
    <w:rsid w:val="644AC5F2"/>
    <w:rsid w:val="64680936"/>
    <w:rsid w:val="64AE760E"/>
    <w:rsid w:val="64EC7130"/>
    <w:rsid w:val="64EEB21A"/>
    <w:rsid w:val="6501A355"/>
    <w:rsid w:val="6503E594"/>
    <w:rsid w:val="650583CA"/>
    <w:rsid w:val="6526C4F5"/>
    <w:rsid w:val="6527DB84"/>
    <w:rsid w:val="6529BFA1"/>
    <w:rsid w:val="652C654F"/>
    <w:rsid w:val="6548B1BE"/>
    <w:rsid w:val="6554A621"/>
    <w:rsid w:val="65C985FC"/>
    <w:rsid w:val="65CB0B9A"/>
    <w:rsid w:val="65E6A265"/>
    <w:rsid w:val="660EFF52"/>
    <w:rsid w:val="66340809"/>
    <w:rsid w:val="664C6C5F"/>
    <w:rsid w:val="66633321"/>
    <w:rsid w:val="66BCCC2F"/>
    <w:rsid w:val="66EA6027"/>
    <w:rsid w:val="67053AD4"/>
    <w:rsid w:val="670B7C1C"/>
    <w:rsid w:val="67603A63"/>
    <w:rsid w:val="677AB539"/>
    <w:rsid w:val="6786979B"/>
    <w:rsid w:val="6790BB80"/>
    <w:rsid w:val="67B8C826"/>
    <w:rsid w:val="67D6E7DA"/>
    <w:rsid w:val="67E28ADD"/>
    <w:rsid w:val="67FE1409"/>
    <w:rsid w:val="680ADBBE"/>
    <w:rsid w:val="682969AC"/>
    <w:rsid w:val="6872DC97"/>
    <w:rsid w:val="687EFD05"/>
    <w:rsid w:val="688058C8"/>
    <w:rsid w:val="68834338"/>
    <w:rsid w:val="68972C8B"/>
    <w:rsid w:val="68E02E1F"/>
    <w:rsid w:val="68F2EE48"/>
    <w:rsid w:val="690E3980"/>
    <w:rsid w:val="6928E783"/>
    <w:rsid w:val="692EF54D"/>
    <w:rsid w:val="693C69B7"/>
    <w:rsid w:val="693E56EC"/>
    <w:rsid w:val="695B42D5"/>
    <w:rsid w:val="69C34690"/>
    <w:rsid w:val="69DDDD03"/>
    <w:rsid w:val="69DE9F32"/>
    <w:rsid w:val="69E1CA76"/>
    <w:rsid w:val="69EA350B"/>
    <w:rsid w:val="69F0562A"/>
    <w:rsid w:val="6A0BD509"/>
    <w:rsid w:val="6A193B02"/>
    <w:rsid w:val="6A287709"/>
    <w:rsid w:val="6A827B22"/>
    <w:rsid w:val="6AA0511E"/>
    <w:rsid w:val="6AC56587"/>
    <w:rsid w:val="6ACB3463"/>
    <w:rsid w:val="6AD6271B"/>
    <w:rsid w:val="6ADDE041"/>
    <w:rsid w:val="6B417519"/>
    <w:rsid w:val="6B5DF39E"/>
    <w:rsid w:val="6B704014"/>
    <w:rsid w:val="6BA817C4"/>
    <w:rsid w:val="6BAA7D59"/>
    <w:rsid w:val="6BD5F1DC"/>
    <w:rsid w:val="6BE52DB4"/>
    <w:rsid w:val="6BEB6EF6"/>
    <w:rsid w:val="6BEE8F13"/>
    <w:rsid w:val="6C5E5F0D"/>
    <w:rsid w:val="6C73C885"/>
    <w:rsid w:val="6CB86FBB"/>
    <w:rsid w:val="6CBB11B6"/>
    <w:rsid w:val="6CC6D851"/>
    <w:rsid w:val="6CD7D4BE"/>
    <w:rsid w:val="6CECBFD2"/>
    <w:rsid w:val="6D0D293A"/>
    <w:rsid w:val="6D1D940E"/>
    <w:rsid w:val="6D3C2171"/>
    <w:rsid w:val="6D3DD6BC"/>
    <w:rsid w:val="6D57EF96"/>
    <w:rsid w:val="6D64B12E"/>
    <w:rsid w:val="6D70DACB"/>
    <w:rsid w:val="6D71C23D"/>
    <w:rsid w:val="6D8A15B9"/>
    <w:rsid w:val="6DC63AE8"/>
    <w:rsid w:val="6DCB05A5"/>
    <w:rsid w:val="6DD3A26C"/>
    <w:rsid w:val="6E00ACC7"/>
    <w:rsid w:val="6E242A2B"/>
    <w:rsid w:val="6E2A68FD"/>
    <w:rsid w:val="6E94A3CF"/>
    <w:rsid w:val="6E97FB0E"/>
    <w:rsid w:val="6ED29D95"/>
    <w:rsid w:val="6EDE6DF8"/>
    <w:rsid w:val="6EE4A275"/>
    <w:rsid w:val="6EF2D873"/>
    <w:rsid w:val="6F1E8CD9"/>
    <w:rsid w:val="6F2B6AD8"/>
    <w:rsid w:val="6F5DD0A3"/>
    <w:rsid w:val="6F6B5067"/>
    <w:rsid w:val="6FA07FAB"/>
    <w:rsid w:val="6FAC2974"/>
    <w:rsid w:val="6FB87001"/>
    <w:rsid w:val="6FC2FAD1"/>
    <w:rsid w:val="6FDFD3A7"/>
    <w:rsid w:val="7061A1C0"/>
    <w:rsid w:val="70872F6E"/>
    <w:rsid w:val="70B2E1FA"/>
    <w:rsid w:val="7102A667"/>
    <w:rsid w:val="71068CA7"/>
    <w:rsid w:val="713BE6EE"/>
    <w:rsid w:val="714DD2E9"/>
    <w:rsid w:val="716AD216"/>
    <w:rsid w:val="71987E71"/>
    <w:rsid w:val="719F48A6"/>
    <w:rsid w:val="71A28ED4"/>
    <w:rsid w:val="71A4CA52"/>
    <w:rsid w:val="71BC88DE"/>
    <w:rsid w:val="71D2CB48"/>
    <w:rsid w:val="71E310A5"/>
    <w:rsid w:val="71E87D1E"/>
    <w:rsid w:val="71ED65A8"/>
    <w:rsid w:val="71F2C89A"/>
    <w:rsid w:val="721C3B89"/>
    <w:rsid w:val="7256A783"/>
    <w:rsid w:val="725ABC1B"/>
    <w:rsid w:val="726542F4"/>
    <w:rsid w:val="727227B2"/>
    <w:rsid w:val="7285CFE2"/>
    <w:rsid w:val="72DB1C91"/>
    <w:rsid w:val="72EF2B02"/>
    <w:rsid w:val="73177469"/>
    <w:rsid w:val="7328D486"/>
    <w:rsid w:val="73300ADD"/>
    <w:rsid w:val="7370F309"/>
    <w:rsid w:val="73758322"/>
    <w:rsid w:val="739E5F58"/>
    <w:rsid w:val="73BAB0A1"/>
    <w:rsid w:val="73CEC7EB"/>
    <w:rsid w:val="73FA7BFE"/>
    <w:rsid w:val="7414B803"/>
    <w:rsid w:val="74366B27"/>
    <w:rsid w:val="744230D5"/>
    <w:rsid w:val="74456115"/>
    <w:rsid w:val="7476ECF2"/>
    <w:rsid w:val="748C7BB7"/>
    <w:rsid w:val="748CCE16"/>
    <w:rsid w:val="74AD9D67"/>
    <w:rsid w:val="74BCDF3B"/>
    <w:rsid w:val="74C26FA6"/>
    <w:rsid w:val="750E5069"/>
    <w:rsid w:val="752B0E5B"/>
    <w:rsid w:val="7542D369"/>
    <w:rsid w:val="754583DA"/>
    <w:rsid w:val="757EFB79"/>
    <w:rsid w:val="75A967FD"/>
    <w:rsid w:val="75AC8F71"/>
    <w:rsid w:val="75BBFC72"/>
    <w:rsid w:val="75C69DBB"/>
    <w:rsid w:val="75D7B99A"/>
    <w:rsid w:val="75FB3E0D"/>
    <w:rsid w:val="761179DE"/>
    <w:rsid w:val="7613A6B9"/>
    <w:rsid w:val="765E39A0"/>
    <w:rsid w:val="7683308F"/>
    <w:rsid w:val="768F82A8"/>
    <w:rsid w:val="7690C6A3"/>
    <w:rsid w:val="7701DA06"/>
    <w:rsid w:val="770B5D08"/>
    <w:rsid w:val="773141BA"/>
    <w:rsid w:val="77533A6C"/>
    <w:rsid w:val="776A01EA"/>
    <w:rsid w:val="776B24F0"/>
    <w:rsid w:val="77A33AEC"/>
    <w:rsid w:val="77CD29A8"/>
    <w:rsid w:val="7844642C"/>
    <w:rsid w:val="785CDD69"/>
    <w:rsid w:val="7865FC05"/>
    <w:rsid w:val="78848019"/>
    <w:rsid w:val="78A5C9C3"/>
    <w:rsid w:val="78A7774B"/>
    <w:rsid w:val="790C5D51"/>
    <w:rsid w:val="79329DF4"/>
    <w:rsid w:val="7978ED9F"/>
    <w:rsid w:val="79A184DD"/>
    <w:rsid w:val="79A62B0E"/>
    <w:rsid w:val="79C8CD2C"/>
    <w:rsid w:val="79ED042F"/>
    <w:rsid w:val="79F661DF"/>
    <w:rsid w:val="79FA486E"/>
    <w:rsid w:val="7A015A99"/>
    <w:rsid w:val="7A104D87"/>
    <w:rsid w:val="7A246E58"/>
    <w:rsid w:val="7A820AD9"/>
    <w:rsid w:val="7ACBD590"/>
    <w:rsid w:val="7ACE6A64"/>
    <w:rsid w:val="7B0C8FCA"/>
    <w:rsid w:val="7B110D34"/>
    <w:rsid w:val="7B60916E"/>
    <w:rsid w:val="7B615FBB"/>
    <w:rsid w:val="7B716C9E"/>
    <w:rsid w:val="7BA21387"/>
    <w:rsid w:val="7BA73323"/>
    <w:rsid w:val="7C00A5D5"/>
    <w:rsid w:val="7C04A17B"/>
    <w:rsid w:val="7C12858E"/>
    <w:rsid w:val="7C487ADC"/>
    <w:rsid w:val="7C8106B4"/>
    <w:rsid w:val="7CA90761"/>
    <w:rsid w:val="7CDFD899"/>
    <w:rsid w:val="7CEEAA07"/>
    <w:rsid w:val="7D09B0A7"/>
    <w:rsid w:val="7D17D54F"/>
    <w:rsid w:val="7D55662C"/>
    <w:rsid w:val="7DC91463"/>
    <w:rsid w:val="7DD39D46"/>
    <w:rsid w:val="7DDFA329"/>
    <w:rsid w:val="7E4747BB"/>
    <w:rsid w:val="7E5D301D"/>
    <w:rsid w:val="7E6F7764"/>
    <w:rsid w:val="7E93F744"/>
    <w:rsid w:val="7E9C3E4F"/>
    <w:rsid w:val="7EA86B50"/>
    <w:rsid w:val="7ECBF132"/>
    <w:rsid w:val="7ECCF17A"/>
    <w:rsid w:val="7EF5048C"/>
    <w:rsid w:val="7EFE5536"/>
    <w:rsid w:val="7F07C4F9"/>
    <w:rsid w:val="7F8EA027"/>
    <w:rsid w:val="7FBB6E73"/>
    <w:rsid w:val="7FC25E61"/>
    <w:rsid w:val="7FC77FC6"/>
    <w:rsid w:val="7FF4C6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C0352"/>
  <w15:docId w15:val="{36ED7A34-5D2C-4C43-BB95-7F3B3173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2D7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3DD"/>
    <w:pPr>
      <w:ind w:left="720"/>
      <w:contextualSpacing/>
    </w:pPr>
  </w:style>
  <w:style w:type="character" w:styleId="Hyperlink">
    <w:name w:val="Hyperlink"/>
    <w:uiPriority w:val="99"/>
    <w:unhideWhenUsed/>
    <w:rsid w:val="002D225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58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897"/>
  </w:style>
  <w:style w:type="paragraph" w:styleId="Footer">
    <w:name w:val="footer"/>
    <w:basedOn w:val="Normal"/>
    <w:link w:val="FooterChar"/>
    <w:uiPriority w:val="99"/>
    <w:unhideWhenUsed/>
    <w:rsid w:val="00DA58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897"/>
  </w:style>
  <w:style w:type="character" w:styleId="LineNumber">
    <w:name w:val="line number"/>
    <w:basedOn w:val="DefaultParagraphFont"/>
    <w:uiPriority w:val="99"/>
    <w:semiHidden/>
    <w:unhideWhenUsed/>
    <w:rsid w:val="00AC7E5E"/>
  </w:style>
  <w:style w:type="character" w:styleId="CommentReference">
    <w:name w:val="annotation reference"/>
    <w:uiPriority w:val="99"/>
    <w:semiHidden/>
    <w:unhideWhenUsed/>
    <w:rsid w:val="00AF4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343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AF4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34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F43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34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F4343"/>
    <w:rPr>
      <w:rFonts w:ascii="Tahoma" w:hAnsi="Tahoma" w:cs="Tahoma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64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3088"/>
    <w:rPr>
      <w:sz w:val="22"/>
      <w:szCs w:val="22"/>
      <w:lang w:val="en-US" w:eastAsia="en-US"/>
    </w:rPr>
  </w:style>
  <w:style w:type="table" w:styleId="LightShading-Accent1">
    <w:name w:val="Light Shading Accent 1"/>
    <w:basedOn w:val="TableNormal"/>
    <w:uiPriority w:val="60"/>
    <w:rsid w:val="006D0504"/>
    <w:rPr>
      <w:rFonts w:asciiTheme="minorHAnsi" w:eastAsiaTheme="minorHAnsi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F04C6E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4C6E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3463"/>
    <w:rPr>
      <w:color w:val="800080" w:themeColor="followedHyperlink"/>
      <w:u w:val="single"/>
    </w:rPr>
  </w:style>
  <w:style w:type="table" w:styleId="PlainTable5">
    <w:name w:val="Plain Table 5"/>
    <w:basedOn w:val="TableNormal"/>
    <w:uiPriority w:val="45"/>
    <w:rsid w:val="0097082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4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ina</dc:creator>
  <cp:lastModifiedBy>Bhuvaneshwari S</cp:lastModifiedBy>
  <cp:revision>4</cp:revision>
  <cp:lastPrinted>2024-10-28T13:52:00Z</cp:lastPrinted>
  <dcterms:created xsi:type="dcterms:W3CDTF">2024-10-28T13:52:00Z</dcterms:created>
  <dcterms:modified xsi:type="dcterms:W3CDTF">2024-11-15T19:37:00Z</dcterms:modified>
</cp:coreProperties>
</file>